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54520" w14:textId="53B7F219" w:rsidR="004343A4" w:rsidRDefault="00C23951" w:rsidP="00B859AE">
      <w:pPr>
        <w:jc w:val="center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ravel Diary: Instructions</w:t>
      </w:r>
    </w:p>
    <w:p w14:paraId="76D4907D" w14:textId="2A8E96F1" w:rsidR="00C23951" w:rsidRDefault="00C23951" w:rsidP="00C23951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Thank you for participating in this research. We are looking to understand how people get about their communities and engage in activities that are important to them after brain injury.</w:t>
      </w:r>
    </w:p>
    <w:p w14:paraId="2D3F7548" w14:textId="77777777" w:rsidR="00825654" w:rsidRDefault="00825654" w:rsidP="00C23951">
      <w:pPr>
        <w:jc w:val="both"/>
        <w:rPr>
          <w:rFonts w:ascii="Arial" w:hAnsi="Arial" w:cs="Arial"/>
          <w:sz w:val="28"/>
          <w:szCs w:val="28"/>
        </w:rPr>
      </w:pPr>
    </w:p>
    <w:p w14:paraId="563BCA69" w14:textId="77777777" w:rsidR="00825654" w:rsidRPr="00825654" w:rsidRDefault="00825654" w:rsidP="0082565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 w:rsidRPr="00825654">
        <w:rPr>
          <w:rFonts w:ascii="Arial" w:hAnsi="Arial" w:cs="Arial"/>
          <w:sz w:val="28"/>
          <w:szCs w:val="28"/>
        </w:rPr>
        <w:t xml:space="preserve">We ask you to complete the following travel diary for each day over the next 14 days. </w:t>
      </w:r>
    </w:p>
    <w:p w14:paraId="3E0688E0" w14:textId="19652729" w:rsidR="00825654" w:rsidRPr="00825654" w:rsidRDefault="00825654" w:rsidP="0082565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 w:rsidRPr="00825654">
        <w:rPr>
          <w:rFonts w:ascii="Arial" w:hAnsi="Arial" w:cs="Arial"/>
          <w:sz w:val="28"/>
          <w:szCs w:val="28"/>
        </w:rPr>
        <w:t>You can complete the travel diary by yourself or with the assistance of a carer or family member.</w:t>
      </w:r>
    </w:p>
    <w:p w14:paraId="4158B91F" w14:textId="2DC31B3F" w:rsidR="00825654" w:rsidRPr="00825654" w:rsidRDefault="00825654" w:rsidP="0082565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 w:rsidRPr="00825654">
        <w:rPr>
          <w:rFonts w:ascii="Arial" w:hAnsi="Arial" w:cs="Arial"/>
          <w:sz w:val="28"/>
          <w:szCs w:val="28"/>
        </w:rPr>
        <w:t xml:space="preserve">You may wish to write down each trip as you </w:t>
      </w:r>
      <w:proofErr w:type="gramStart"/>
      <w:r w:rsidRPr="00825654">
        <w:rPr>
          <w:rFonts w:ascii="Arial" w:hAnsi="Arial" w:cs="Arial"/>
          <w:sz w:val="28"/>
          <w:szCs w:val="28"/>
        </w:rPr>
        <w:t>go</w:t>
      </w:r>
      <w:proofErr w:type="gramEnd"/>
      <w:r w:rsidRPr="00825654">
        <w:rPr>
          <w:rFonts w:ascii="Arial" w:hAnsi="Arial" w:cs="Arial"/>
          <w:sz w:val="28"/>
          <w:szCs w:val="28"/>
        </w:rPr>
        <w:t xml:space="preserve"> or you may wish to sit down at the end of each day to record your activities. It is important to try to complete the travel diary at least </w:t>
      </w:r>
      <w:proofErr w:type="gramStart"/>
      <w:r>
        <w:rPr>
          <w:rFonts w:ascii="Arial" w:hAnsi="Arial" w:cs="Arial"/>
          <w:sz w:val="28"/>
          <w:szCs w:val="28"/>
        </w:rPr>
        <w:t xml:space="preserve">on </w:t>
      </w:r>
      <w:r w:rsidRPr="00825654">
        <w:rPr>
          <w:rFonts w:ascii="Arial" w:hAnsi="Arial" w:cs="Arial"/>
          <w:sz w:val="28"/>
          <w:szCs w:val="28"/>
        </w:rPr>
        <w:t>a daily basis</w:t>
      </w:r>
      <w:proofErr w:type="gramEnd"/>
      <w:r w:rsidRPr="00825654">
        <w:rPr>
          <w:rFonts w:ascii="Arial" w:hAnsi="Arial" w:cs="Arial"/>
          <w:sz w:val="28"/>
          <w:szCs w:val="28"/>
        </w:rPr>
        <w:t xml:space="preserve"> to make sure all trips are recalled. </w:t>
      </w:r>
    </w:p>
    <w:p w14:paraId="76831B2D" w14:textId="37F8DC0D" w:rsidR="00825654" w:rsidRDefault="00825654" w:rsidP="0082565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 w:rsidRPr="00825654">
        <w:rPr>
          <w:rFonts w:ascii="Arial" w:hAnsi="Arial" w:cs="Arial"/>
          <w:sz w:val="28"/>
          <w:szCs w:val="28"/>
        </w:rPr>
        <w:t>There is a separate sheet for each day. If you travel to more destinations or have more information, please write</w:t>
      </w:r>
      <w:r w:rsidR="00B859AE">
        <w:rPr>
          <w:rFonts w:ascii="Arial" w:hAnsi="Arial" w:cs="Arial"/>
          <w:sz w:val="28"/>
          <w:szCs w:val="28"/>
        </w:rPr>
        <w:t xml:space="preserve"> the date and add details </w:t>
      </w:r>
      <w:r w:rsidRPr="00825654">
        <w:rPr>
          <w:rFonts w:ascii="Arial" w:hAnsi="Arial" w:cs="Arial"/>
          <w:sz w:val="28"/>
          <w:szCs w:val="28"/>
        </w:rPr>
        <w:t>on the spare sheets</w:t>
      </w:r>
      <w:r>
        <w:rPr>
          <w:rFonts w:ascii="Arial" w:hAnsi="Arial" w:cs="Arial"/>
          <w:sz w:val="28"/>
          <w:szCs w:val="28"/>
        </w:rPr>
        <w:t xml:space="preserve"> at the back.</w:t>
      </w:r>
    </w:p>
    <w:p w14:paraId="30F91C46" w14:textId="419E7A4B" w:rsidR="00825654" w:rsidRDefault="00825654" w:rsidP="0082565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A member of the research team will collect the documents at the conclusion of the </w:t>
      </w:r>
      <w:proofErr w:type="gramStart"/>
      <w:r>
        <w:rPr>
          <w:rFonts w:ascii="Arial" w:hAnsi="Arial" w:cs="Arial"/>
          <w:sz w:val="28"/>
          <w:szCs w:val="28"/>
        </w:rPr>
        <w:t>2 week</w:t>
      </w:r>
      <w:proofErr w:type="gramEnd"/>
      <w:r>
        <w:rPr>
          <w:rFonts w:ascii="Arial" w:hAnsi="Arial" w:cs="Arial"/>
          <w:sz w:val="28"/>
          <w:szCs w:val="28"/>
        </w:rPr>
        <w:t xml:space="preserve"> period</w:t>
      </w:r>
      <w:r w:rsidR="005E353A">
        <w:rPr>
          <w:rFonts w:ascii="Arial" w:hAnsi="Arial" w:cs="Arial"/>
          <w:sz w:val="28"/>
          <w:szCs w:val="28"/>
        </w:rPr>
        <w:t>.</w:t>
      </w:r>
    </w:p>
    <w:p w14:paraId="34768379" w14:textId="77C67811" w:rsidR="005E353A" w:rsidRPr="00825654" w:rsidRDefault="005E353A" w:rsidP="00825654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If you have any questions about the travel diary, please call </w:t>
      </w:r>
      <w:r w:rsidRPr="00F71949">
        <w:rPr>
          <w:rFonts w:ascii="Arial" w:hAnsi="Arial" w:cs="Arial"/>
          <w:color w:val="000000" w:themeColor="text1"/>
          <w:sz w:val="28"/>
          <w:szCs w:val="28"/>
          <w:highlight w:val="black"/>
        </w:rPr>
        <w:t>Louise Bassingthwaighte on 3176 5008</w:t>
      </w:r>
      <w:r>
        <w:rPr>
          <w:rFonts w:ascii="Arial" w:hAnsi="Arial" w:cs="Arial"/>
          <w:sz w:val="28"/>
          <w:szCs w:val="28"/>
        </w:rPr>
        <w:t>.</w:t>
      </w:r>
    </w:p>
    <w:p w14:paraId="1C83ACEB" w14:textId="77777777" w:rsidR="00825654" w:rsidRPr="00C23951" w:rsidRDefault="00825654" w:rsidP="00C23951">
      <w:pPr>
        <w:jc w:val="both"/>
        <w:rPr>
          <w:rFonts w:ascii="Arial" w:hAnsi="Arial" w:cs="Arial"/>
          <w:sz w:val="28"/>
          <w:szCs w:val="28"/>
        </w:rPr>
      </w:pPr>
    </w:p>
    <w:p w14:paraId="497F91BB" w14:textId="77777777" w:rsidR="00825654" w:rsidRDefault="0082565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375AC9F0" w14:textId="5C447669" w:rsidR="00B9231B" w:rsidRPr="00B871D1" w:rsidRDefault="00B9231B" w:rsidP="00B871D1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Hlk117677233"/>
      <w:r w:rsidRPr="00D115D0">
        <w:rPr>
          <w:rFonts w:ascii="Arial" w:hAnsi="Arial" w:cs="Arial"/>
          <w:b/>
          <w:sz w:val="28"/>
          <w:szCs w:val="28"/>
        </w:rPr>
        <w:lastRenderedPageBreak/>
        <w:t xml:space="preserve">TRAVEL DIARY </w:t>
      </w:r>
      <w:r w:rsidR="00B871D1">
        <w:rPr>
          <w:rFonts w:ascii="Arial" w:hAnsi="Arial" w:cs="Arial"/>
          <w:b/>
          <w:sz w:val="28"/>
          <w:szCs w:val="28"/>
        </w:rPr>
        <w:t xml:space="preserve">           </w:t>
      </w:r>
      <w:r w:rsidRPr="00D115D0">
        <w:rPr>
          <w:rFonts w:ascii="Arial" w:hAnsi="Arial" w:cs="Arial"/>
          <w:sz w:val="28"/>
          <w:szCs w:val="28"/>
        </w:rPr>
        <w:t xml:space="preserve">Week One: </w:t>
      </w:r>
      <w:r w:rsidR="00D115D0" w:rsidRPr="00D115D0">
        <w:rPr>
          <w:rFonts w:ascii="Arial" w:hAnsi="Arial" w:cs="Arial"/>
          <w:sz w:val="28"/>
          <w:szCs w:val="28"/>
        </w:rPr>
        <w:t xml:space="preserve"> Day of </w:t>
      </w:r>
      <w:proofErr w:type="gramStart"/>
      <w:r w:rsidR="00D115D0" w:rsidRPr="00D115D0">
        <w:rPr>
          <w:rFonts w:ascii="Arial" w:hAnsi="Arial" w:cs="Arial"/>
          <w:sz w:val="28"/>
          <w:szCs w:val="28"/>
        </w:rPr>
        <w:t>Week:_</w:t>
      </w:r>
      <w:proofErr w:type="gramEnd"/>
      <w:r w:rsidR="00D115D0" w:rsidRPr="00D115D0">
        <w:rPr>
          <w:rFonts w:ascii="Arial" w:hAnsi="Arial" w:cs="Arial"/>
          <w:sz w:val="28"/>
          <w:szCs w:val="28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552"/>
        <w:gridCol w:w="1924"/>
        <w:gridCol w:w="2295"/>
        <w:gridCol w:w="2632"/>
        <w:gridCol w:w="1537"/>
        <w:gridCol w:w="1808"/>
      </w:tblGrid>
      <w:tr w:rsidR="00FD388E" w14:paraId="24530B78" w14:textId="77777777" w:rsidTr="00FD388E">
        <w:tc>
          <w:tcPr>
            <w:tcW w:w="1200" w:type="dxa"/>
          </w:tcPr>
          <w:p w14:paraId="3101CC96" w14:textId="77777777" w:rsidR="00FD388E" w:rsidRPr="00D115D0" w:rsidRDefault="00FD388E" w:rsidP="00B9231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1" w:name="_Hlk117677266"/>
            <w:bookmarkEnd w:id="0"/>
            <w:r w:rsidRPr="00D115D0">
              <w:rPr>
                <w:rFonts w:ascii="Arial" w:hAnsi="Arial" w:cs="Arial"/>
                <w:b/>
                <w:sz w:val="28"/>
                <w:szCs w:val="28"/>
              </w:rPr>
              <w:t>Time of Travel</w:t>
            </w:r>
          </w:p>
        </w:tc>
        <w:tc>
          <w:tcPr>
            <w:tcW w:w="2552" w:type="dxa"/>
          </w:tcPr>
          <w:p w14:paraId="2D126C83" w14:textId="77777777" w:rsidR="00FD388E" w:rsidRPr="00D115D0" w:rsidRDefault="00FD388E" w:rsidP="00B9231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1924" w:type="dxa"/>
          </w:tcPr>
          <w:p w14:paraId="24AF15D3" w14:textId="5848E1E7" w:rsidR="00FD388E" w:rsidRPr="00D115D0" w:rsidRDefault="00FD388E" w:rsidP="00B9231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295" w:type="dxa"/>
          </w:tcPr>
          <w:p w14:paraId="36D9A526" w14:textId="6DD52310" w:rsidR="00FD388E" w:rsidRPr="00D115D0" w:rsidRDefault="00FD388E" w:rsidP="00B9231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632" w:type="dxa"/>
          </w:tcPr>
          <w:p w14:paraId="56A16830" w14:textId="77777777" w:rsidR="00FD388E" w:rsidRPr="00D115D0" w:rsidRDefault="00FD388E" w:rsidP="00B9231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37" w:type="dxa"/>
          </w:tcPr>
          <w:p w14:paraId="0926DAEC" w14:textId="77777777" w:rsidR="00FD388E" w:rsidRPr="00D115D0" w:rsidRDefault="00FD388E" w:rsidP="00B9231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8" w:type="dxa"/>
          </w:tcPr>
          <w:p w14:paraId="32A94F46" w14:textId="4D94411E" w:rsidR="00FD388E" w:rsidRPr="00D115D0" w:rsidRDefault="00FD388E" w:rsidP="37D1FA1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37D1FA1E">
              <w:rPr>
                <w:rFonts w:ascii="Arial" w:hAnsi="Arial" w:cs="Arial"/>
                <w:b/>
                <w:bCs/>
                <w:sz w:val="28"/>
                <w:szCs w:val="28"/>
              </w:rPr>
              <w:t>Comments</w:t>
            </w:r>
          </w:p>
        </w:tc>
      </w:tr>
      <w:tr w:rsidR="00FD388E" w14:paraId="7D44983C" w14:textId="77777777" w:rsidTr="00FD388E">
        <w:tc>
          <w:tcPr>
            <w:tcW w:w="1200" w:type="dxa"/>
          </w:tcPr>
          <w:p w14:paraId="20EBC8AC" w14:textId="67BDDFAC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>your trip? E.g. 10am</w:t>
            </w:r>
            <w:r>
              <w:rPr>
                <w:rFonts w:ascii="Arial" w:hAnsi="Arial" w:cs="Arial"/>
              </w:rPr>
              <w:t xml:space="preserve"> – noon. </w:t>
            </w:r>
          </w:p>
        </w:tc>
        <w:tc>
          <w:tcPr>
            <w:tcW w:w="2552" w:type="dxa"/>
          </w:tcPr>
          <w:p w14:paraId="107E2C4E" w14:textId="77777777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53765A31" w14:textId="7A3AB29B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rom home to Chermside Shopping Centre</w:t>
            </w:r>
          </w:p>
          <w:p w14:paraId="7E6EE9EE" w14:textId="38E2DE71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E.g.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1924" w:type="dxa"/>
          </w:tcPr>
          <w:p w14:paraId="4B557362" w14:textId="011EE36C" w:rsidR="00FD388E" w:rsidRPr="00D115D0" w:rsidRDefault="00FD388E" w:rsidP="00B923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295" w:type="dxa"/>
          </w:tcPr>
          <w:p w14:paraId="00115164" w14:textId="6BE5009D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336C1B9B" w14:textId="727C71E2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Walking, bus, train, lift with friend, lift with family etc. You may have used more than 1 way to get somewhere.</w:t>
            </w:r>
          </w:p>
        </w:tc>
        <w:tc>
          <w:tcPr>
            <w:tcW w:w="2632" w:type="dxa"/>
          </w:tcPr>
          <w:p w14:paraId="556BDE94" w14:textId="77777777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2646B001" w14:textId="2B29ED54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amily member</w:t>
            </w:r>
          </w:p>
          <w:p w14:paraId="00DAE0D9" w14:textId="77777777" w:rsidR="00FD388E" w:rsidRPr="00D115D0" w:rsidRDefault="00FD388E" w:rsidP="00B9231B">
            <w:pPr>
              <w:rPr>
                <w:rFonts w:ascii="Arial" w:hAnsi="Arial" w:cs="Arial"/>
              </w:rPr>
            </w:pPr>
          </w:p>
          <w:p w14:paraId="67F08712" w14:textId="631BCDE7" w:rsidR="00FD388E" w:rsidRPr="00D115D0" w:rsidRDefault="00FD388E" w:rsidP="00B9231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</w:t>
            </w:r>
            <w:r>
              <w:rPr>
                <w:rFonts w:ascii="Arial" w:hAnsi="Arial" w:cs="Arial"/>
              </w:rPr>
              <w:t>assist you? What did they do?</w:t>
            </w:r>
            <w:r w:rsidRPr="00D115D0">
              <w:rPr>
                <w:rFonts w:ascii="Arial" w:hAnsi="Arial" w:cs="Arial"/>
              </w:rPr>
              <w:t xml:space="preserve"> e.g. driver, help to get on the bus</w:t>
            </w:r>
          </w:p>
        </w:tc>
        <w:tc>
          <w:tcPr>
            <w:tcW w:w="1537" w:type="dxa"/>
          </w:tcPr>
          <w:p w14:paraId="117ABE1F" w14:textId="77777777" w:rsidR="00FD388E" w:rsidRPr="00D115D0" w:rsidRDefault="00FD388E" w:rsidP="00D115D0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2CDC5E84" w14:textId="77777777" w:rsidR="00FD388E" w:rsidRPr="00D115D0" w:rsidRDefault="00FD388E" w:rsidP="00D115D0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1D22AAB9" w14:textId="77777777" w:rsidR="00FD388E" w:rsidRPr="00D115D0" w:rsidRDefault="00FD388E" w:rsidP="00D115D0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55FC3A98" w14:textId="77777777" w:rsidR="00FD388E" w:rsidRPr="00D115D0" w:rsidRDefault="00FD388E" w:rsidP="00D115D0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4860CCAF" w14:textId="77777777" w:rsidR="00FD388E" w:rsidRPr="00D115D0" w:rsidRDefault="00FD388E" w:rsidP="00D115D0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44992BE4" w14:textId="77777777" w:rsidR="00FD388E" w:rsidRPr="00D115D0" w:rsidRDefault="00FD388E" w:rsidP="00D115D0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8" w:type="dxa"/>
          </w:tcPr>
          <w:p w14:paraId="4335AD42" w14:textId="4B92EC25" w:rsidR="00FD388E" w:rsidRPr="00D115D0" w:rsidRDefault="00FD388E" w:rsidP="00B9231B">
            <w:pPr>
              <w:rPr>
                <w:rFonts w:ascii="Arial" w:hAnsi="Arial" w:cs="Arial"/>
              </w:rPr>
            </w:pPr>
          </w:p>
        </w:tc>
      </w:tr>
      <w:tr w:rsidR="00FD388E" w14:paraId="4D320A79" w14:textId="77777777" w:rsidTr="00FD388E">
        <w:tc>
          <w:tcPr>
            <w:tcW w:w="1200" w:type="dxa"/>
          </w:tcPr>
          <w:p w14:paraId="4B913F24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E301FF9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7474968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4D7EC3A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A8E57EB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1178E77D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31CFACF6" w14:textId="28384341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072B2400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D10C42E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2742EAAF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3228EE6B" w14:textId="77777777" w:rsidTr="00FD388E">
        <w:tc>
          <w:tcPr>
            <w:tcW w:w="1200" w:type="dxa"/>
          </w:tcPr>
          <w:p w14:paraId="13C8A810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3E43B11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5BAB911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75A9C5D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A2D77CC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72CAF21E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4D59A90C" w14:textId="665555D6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03B70655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F7A9D9C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3DFD1C06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2C3E3AFE" w14:textId="77777777" w:rsidTr="00FD388E">
        <w:tc>
          <w:tcPr>
            <w:tcW w:w="1200" w:type="dxa"/>
          </w:tcPr>
          <w:p w14:paraId="674F4959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7BDCA4C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706C62F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9EDED96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7C07EB8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0C116A2A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4ECA098C" w14:textId="6EB76102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37DD1C3F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891754E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3F4DF1B3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6B4A0857" w14:textId="77777777" w:rsidTr="00FD388E">
        <w:tc>
          <w:tcPr>
            <w:tcW w:w="1200" w:type="dxa"/>
          </w:tcPr>
          <w:p w14:paraId="6A69E961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C2B1689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C0C7FFB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6967D8D" w14:textId="77777777" w:rsidR="00FD388E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65B5AFE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2C640CF9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29BEBB22" w14:textId="1322780C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51DE0BE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643A740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C740E00" w14:textId="77777777" w:rsidR="00FD388E" w:rsidRPr="00B9231B" w:rsidRDefault="00FD388E" w:rsidP="00B92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F927445" w14:textId="7999FB5E" w:rsidR="00FD388E" w:rsidRDefault="00FD388E" w:rsidP="00FE5B74">
      <w:pPr>
        <w:rPr>
          <w:rFonts w:ascii="Arial" w:hAnsi="Arial" w:cs="Arial"/>
          <w:b/>
          <w:sz w:val="32"/>
          <w:szCs w:val="32"/>
        </w:rPr>
      </w:pPr>
      <w:bookmarkStart w:id="2" w:name="_Hlk117677040"/>
      <w:bookmarkEnd w:id="1"/>
      <w:r w:rsidRPr="00FD388E">
        <w:rPr>
          <w:rFonts w:ascii="Arial" w:hAnsi="Arial" w:cs="Arial"/>
          <w:b/>
          <w:sz w:val="32"/>
          <w:szCs w:val="32"/>
        </w:rPr>
        <w:t xml:space="preserve">TRAVEL DIARY            Week One:  Day of </w:t>
      </w:r>
      <w:proofErr w:type="gramStart"/>
      <w:r w:rsidRPr="00FD388E">
        <w:rPr>
          <w:rFonts w:ascii="Arial" w:hAnsi="Arial" w:cs="Arial"/>
          <w:b/>
          <w:sz w:val="32"/>
          <w:szCs w:val="32"/>
        </w:rPr>
        <w:t>Week:_</w:t>
      </w:r>
      <w:proofErr w:type="gramEnd"/>
      <w:r w:rsidRPr="00FD388E">
        <w:rPr>
          <w:rFonts w:ascii="Arial" w:hAnsi="Arial" w:cs="Arial"/>
          <w:b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552"/>
        <w:gridCol w:w="1924"/>
        <w:gridCol w:w="2295"/>
        <w:gridCol w:w="2632"/>
        <w:gridCol w:w="1537"/>
        <w:gridCol w:w="1808"/>
      </w:tblGrid>
      <w:tr w:rsidR="00FD388E" w14:paraId="339F598B" w14:textId="77777777" w:rsidTr="00074A0E">
        <w:tc>
          <w:tcPr>
            <w:tcW w:w="1200" w:type="dxa"/>
          </w:tcPr>
          <w:p w14:paraId="486146B6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52" w:type="dxa"/>
          </w:tcPr>
          <w:p w14:paraId="56E29F90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1924" w:type="dxa"/>
          </w:tcPr>
          <w:p w14:paraId="4F104349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295" w:type="dxa"/>
          </w:tcPr>
          <w:p w14:paraId="3DF2178B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632" w:type="dxa"/>
          </w:tcPr>
          <w:p w14:paraId="0B7E090A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37" w:type="dxa"/>
          </w:tcPr>
          <w:p w14:paraId="7D2D7A6E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8" w:type="dxa"/>
          </w:tcPr>
          <w:p w14:paraId="54BEB7D5" w14:textId="5E7A35E2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37D1FA1E">
              <w:rPr>
                <w:rFonts w:ascii="Arial" w:hAnsi="Arial" w:cs="Arial"/>
                <w:b/>
                <w:bCs/>
                <w:sz w:val="28"/>
                <w:szCs w:val="28"/>
              </w:rPr>
              <w:t>Comments</w:t>
            </w:r>
          </w:p>
        </w:tc>
      </w:tr>
      <w:tr w:rsidR="00FD388E" w14:paraId="7C965C0C" w14:textId="77777777" w:rsidTr="00074A0E">
        <w:tc>
          <w:tcPr>
            <w:tcW w:w="1200" w:type="dxa"/>
          </w:tcPr>
          <w:p w14:paraId="033B0A4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>your trip? E.g. 10am</w:t>
            </w:r>
            <w:r>
              <w:rPr>
                <w:rFonts w:ascii="Arial" w:hAnsi="Arial" w:cs="Arial"/>
              </w:rPr>
              <w:t xml:space="preserve"> – noon. </w:t>
            </w:r>
          </w:p>
        </w:tc>
        <w:tc>
          <w:tcPr>
            <w:tcW w:w="2552" w:type="dxa"/>
          </w:tcPr>
          <w:p w14:paraId="0B071FE4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2B5F213C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rom home to Chermside Shopping Centre</w:t>
            </w:r>
          </w:p>
          <w:p w14:paraId="7B8AB621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E.g.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1924" w:type="dxa"/>
          </w:tcPr>
          <w:p w14:paraId="1379FB8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295" w:type="dxa"/>
          </w:tcPr>
          <w:p w14:paraId="49B40D24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1B68EB68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Walking, bus, train, lift with friend, lift with family etc. You may have used more than 1 way to get somewhere.</w:t>
            </w:r>
          </w:p>
        </w:tc>
        <w:tc>
          <w:tcPr>
            <w:tcW w:w="2632" w:type="dxa"/>
          </w:tcPr>
          <w:p w14:paraId="231BB9A4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79AD9FA4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amily member</w:t>
            </w:r>
          </w:p>
          <w:p w14:paraId="14D2595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</w:p>
          <w:p w14:paraId="64B9C401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</w:t>
            </w:r>
            <w:r>
              <w:rPr>
                <w:rFonts w:ascii="Arial" w:hAnsi="Arial" w:cs="Arial"/>
              </w:rPr>
              <w:t>assist you? What did they do?</w:t>
            </w:r>
            <w:r w:rsidRPr="00D115D0">
              <w:rPr>
                <w:rFonts w:ascii="Arial" w:hAnsi="Arial" w:cs="Arial"/>
              </w:rPr>
              <w:t xml:space="preserve"> e.g. driver, help to get on the bus</w:t>
            </w:r>
          </w:p>
        </w:tc>
        <w:tc>
          <w:tcPr>
            <w:tcW w:w="1537" w:type="dxa"/>
          </w:tcPr>
          <w:p w14:paraId="45A1480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57563E4A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22A08ABB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03F6E65A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31EFC9F0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5722BB5A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8" w:type="dxa"/>
          </w:tcPr>
          <w:p w14:paraId="66B6598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6697DDEE" w14:textId="77777777" w:rsidTr="00074A0E">
        <w:tc>
          <w:tcPr>
            <w:tcW w:w="1200" w:type="dxa"/>
          </w:tcPr>
          <w:p w14:paraId="2F5632CB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8E76818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0912C1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C558A94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8B2454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4A17ACB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094A147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79FF07B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47D8016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44BB758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005B5CB9" w14:textId="77777777" w:rsidTr="00074A0E">
        <w:tc>
          <w:tcPr>
            <w:tcW w:w="1200" w:type="dxa"/>
          </w:tcPr>
          <w:p w14:paraId="6B29EE4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2A69BB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CB19760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408FF1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82DE3B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5385308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37A3977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9F683B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127513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7C63164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437A7F07" w14:textId="77777777" w:rsidTr="00074A0E">
        <w:tc>
          <w:tcPr>
            <w:tcW w:w="1200" w:type="dxa"/>
          </w:tcPr>
          <w:p w14:paraId="4C00C31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449A87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8D1CF27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404DBC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970BF4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1567F4E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502ABBB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26F98F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5E4B4A5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0970B27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2E440FB4" w14:textId="77777777" w:rsidTr="00074A0E">
        <w:tc>
          <w:tcPr>
            <w:tcW w:w="1200" w:type="dxa"/>
          </w:tcPr>
          <w:p w14:paraId="4D68118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C76182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BCE209D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DC618E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03B7198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225B63A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270AD11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503330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46C9295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72839E6" w14:textId="6ABDC477" w:rsidR="00FD388E" w:rsidRDefault="00FD388E" w:rsidP="00FE5B74">
      <w:pPr>
        <w:rPr>
          <w:rFonts w:ascii="Arial" w:hAnsi="Arial" w:cs="Arial"/>
          <w:b/>
          <w:sz w:val="32"/>
          <w:szCs w:val="32"/>
        </w:rPr>
      </w:pPr>
      <w:r w:rsidRPr="00FD388E">
        <w:rPr>
          <w:rFonts w:ascii="Arial" w:hAnsi="Arial" w:cs="Arial"/>
          <w:b/>
          <w:sz w:val="32"/>
          <w:szCs w:val="32"/>
        </w:rPr>
        <w:t xml:space="preserve">TRAVEL DIARY            Week One:  Day of </w:t>
      </w:r>
      <w:proofErr w:type="gramStart"/>
      <w:r w:rsidRPr="00FD388E">
        <w:rPr>
          <w:rFonts w:ascii="Arial" w:hAnsi="Arial" w:cs="Arial"/>
          <w:b/>
          <w:sz w:val="32"/>
          <w:szCs w:val="32"/>
        </w:rPr>
        <w:t>Week:_</w:t>
      </w:r>
      <w:proofErr w:type="gramEnd"/>
      <w:r w:rsidRPr="00FD388E">
        <w:rPr>
          <w:rFonts w:ascii="Arial" w:hAnsi="Arial" w:cs="Arial"/>
          <w:b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552"/>
        <w:gridCol w:w="1924"/>
        <w:gridCol w:w="2295"/>
        <w:gridCol w:w="2632"/>
        <w:gridCol w:w="1537"/>
        <w:gridCol w:w="1808"/>
      </w:tblGrid>
      <w:tr w:rsidR="00FD388E" w14:paraId="1CBFAEC6" w14:textId="77777777" w:rsidTr="00074A0E">
        <w:tc>
          <w:tcPr>
            <w:tcW w:w="1200" w:type="dxa"/>
          </w:tcPr>
          <w:p w14:paraId="7AECF89F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52" w:type="dxa"/>
          </w:tcPr>
          <w:p w14:paraId="700AEC69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1924" w:type="dxa"/>
          </w:tcPr>
          <w:p w14:paraId="6E1C73B3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295" w:type="dxa"/>
          </w:tcPr>
          <w:p w14:paraId="548F8819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632" w:type="dxa"/>
          </w:tcPr>
          <w:p w14:paraId="2164FA7B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37" w:type="dxa"/>
          </w:tcPr>
          <w:p w14:paraId="39E9FA87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8" w:type="dxa"/>
          </w:tcPr>
          <w:p w14:paraId="603CEF92" w14:textId="11721544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37D1FA1E">
              <w:rPr>
                <w:rFonts w:ascii="Arial" w:hAnsi="Arial" w:cs="Arial"/>
                <w:b/>
                <w:bCs/>
                <w:sz w:val="28"/>
                <w:szCs w:val="28"/>
              </w:rPr>
              <w:t>Comments</w:t>
            </w:r>
          </w:p>
        </w:tc>
      </w:tr>
      <w:tr w:rsidR="00FD388E" w14:paraId="2179A54E" w14:textId="77777777" w:rsidTr="00074A0E">
        <w:tc>
          <w:tcPr>
            <w:tcW w:w="1200" w:type="dxa"/>
          </w:tcPr>
          <w:p w14:paraId="00A0A9A4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>your trip? E.g. 10am</w:t>
            </w:r>
            <w:r>
              <w:rPr>
                <w:rFonts w:ascii="Arial" w:hAnsi="Arial" w:cs="Arial"/>
              </w:rPr>
              <w:t xml:space="preserve"> – noon. </w:t>
            </w:r>
          </w:p>
        </w:tc>
        <w:tc>
          <w:tcPr>
            <w:tcW w:w="2552" w:type="dxa"/>
          </w:tcPr>
          <w:p w14:paraId="2E98A589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31135203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rom home to Chermside Shopping Centre</w:t>
            </w:r>
          </w:p>
          <w:p w14:paraId="4D3E08E1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E.g.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1924" w:type="dxa"/>
          </w:tcPr>
          <w:p w14:paraId="5FE78261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295" w:type="dxa"/>
          </w:tcPr>
          <w:p w14:paraId="4F81B54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3E14502A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Walking, bus, train, lift with friend, lift with family etc. You may have used more than 1 way to get somewhere.</w:t>
            </w:r>
          </w:p>
        </w:tc>
        <w:tc>
          <w:tcPr>
            <w:tcW w:w="2632" w:type="dxa"/>
          </w:tcPr>
          <w:p w14:paraId="2C544043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37321E7C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amily member</w:t>
            </w:r>
          </w:p>
          <w:p w14:paraId="18C8543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</w:p>
          <w:p w14:paraId="58537B4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</w:t>
            </w:r>
            <w:r>
              <w:rPr>
                <w:rFonts w:ascii="Arial" w:hAnsi="Arial" w:cs="Arial"/>
              </w:rPr>
              <w:t>assist you? What did they do?</w:t>
            </w:r>
            <w:r w:rsidRPr="00D115D0">
              <w:rPr>
                <w:rFonts w:ascii="Arial" w:hAnsi="Arial" w:cs="Arial"/>
              </w:rPr>
              <w:t xml:space="preserve"> e.g. driver, help to get on the bus</w:t>
            </w:r>
          </w:p>
        </w:tc>
        <w:tc>
          <w:tcPr>
            <w:tcW w:w="1537" w:type="dxa"/>
          </w:tcPr>
          <w:p w14:paraId="15AE111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51D26A35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10415EB4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36DAE500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06900107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5D841CB8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8" w:type="dxa"/>
          </w:tcPr>
          <w:p w14:paraId="7A5B73E2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6E6EFAA1" w14:textId="77777777" w:rsidTr="00074A0E">
        <w:tc>
          <w:tcPr>
            <w:tcW w:w="1200" w:type="dxa"/>
          </w:tcPr>
          <w:p w14:paraId="52C7731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896CCFD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C42D003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A32F595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0041D9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18EFCFC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43028EF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5433376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4BE1418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1B9CEE4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77C47660" w14:textId="77777777" w:rsidTr="00074A0E">
        <w:tc>
          <w:tcPr>
            <w:tcW w:w="1200" w:type="dxa"/>
          </w:tcPr>
          <w:p w14:paraId="3291D99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0554D4D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383357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BA74D2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C46D39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0430113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431117C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01CA6BB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4D92077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763559D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21B65EE9" w14:textId="77777777" w:rsidTr="00074A0E">
        <w:tc>
          <w:tcPr>
            <w:tcW w:w="1200" w:type="dxa"/>
          </w:tcPr>
          <w:p w14:paraId="46FE490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444204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49821D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B57C060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07BF95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1F196FF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2DE9767B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70730A0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8556580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4F238BC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6BB0604B" w14:textId="77777777" w:rsidTr="00074A0E">
        <w:tc>
          <w:tcPr>
            <w:tcW w:w="1200" w:type="dxa"/>
          </w:tcPr>
          <w:p w14:paraId="6C63CFA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C225704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C711F60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9D173D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3355895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7383D6E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23D94500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138D110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BB9384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2DE27E2" w14:textId="40ABB6C5" w:rsidR="00FD388E" w:rsidRDefault="00FD388E" w:rsidP="00FE5B74">
      <w:pPr>
        <w:rPr>
          <w:rFonts w:ascii="Arial" w:hAnsi="Arial" w:cs="Arial"/>
          <w:b/>
          <w:sz w:val="32"/>
          <w:szCs w:val="32"/>
        </w:rPr>
      </w:pPr>
      <w:r w:rsidRPr="00FD388E">
        <w:rPr>
          <w:rFonts w:ascii="Arial" w:hAnsi="Arial" w:cs="Arial"/>
          <w:b/>
          <w:sz w:val="32"/>
          <w:szCs w:val="32"/>
        </w:rPr>
        <w:t xml:space="preserve">TRAVEL DIARY            Week One:  Day of </w:t>
      </w:r>
      <w:proofErr w:type="gramStart"/>
      <w:r w:rsidRPr="00FD388E">
        <w:rPr>
          <w:rFonts w:ascii="Arial" w:hAnsi="Arial" w:cs="Arial"/>
          <w:b/>
          <w:sz w:val="32"/>
          <w:szCs w:val="32"/>
        </w:rPr>
        <w:t>Week:_</w:t>
      </w:r>
      <w:proofErr w:type="gramEnd"/>
      <w:r w:rsidRPr="00FD388E">
        <w:rPr>
          <w:rFonts w:ascii="Arial" w:hAnsi="Arial" w:cs="Arial"/>
          <w:b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552"/>
        <w:gridCol w:w="1924"/>
        <w:gridCol w:w="2295"/>
        <w:gridCol w:w="2632"/>
        <w:gridCol w:w="1537"/>
        <w:gridCol w:w="1808"/>
      </w:tblGrid>
      <w:tr w:rsidR="00FD388E" w14:paraId="076B8418" w14:textId="77777777" w:rsidTr="00074A0E">
        <w:tc>
          <w:tcPr>
            <w:tcW w:w="1200" w:type="dxa"/>
          </w:tcPr>
          <w:p w14:paraId="6A72400A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52" w:type="dxa"/>
          </w:tcPr>
          <w:p w14:paraId="3C0FBFD6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1924" w:type="dxa"/>
          </w:tcPr>
          <w:p w14:paraId="433F466A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295" w:type="dxa"/>
          </w:tcPr>
          <w:p w14:paraId="6D7D29E5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632" w:type="dxa"/>
          </w:tcPr>
          <w:p w14:paraId="75BD2AC7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37" w:type="dxa"/>
          </w:tcPr>
          <w:p w14:paraId="751F0668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8" w:type="dxa"/>
          </w:tcPr>
          <w:p w14:paraId="4245B632" w14:textId="60A69656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37D1FA1E">
              <w:rPr>
                <w:rFonts w:ascii="Arial" w:hAnsi="Arial" w:cs="Arial"/>
                <w:b/>
                <w:bCs/>
                <w:sz w:val="28"/>
                <w:szCs w:val="28"/>
              </w:rPr>
              <w:t>Comments</w:t>
            </w:r>
          </w:p>
        </w:tc>
      </w:tr>
      <w:tr w:rsidR="00FD388E" w14:paraId="4E6F982F" w14:textId="77777777" w:rsidTr="00074A0E">
        <w:tc>
          <w:tcPr>
            <w:tcW w:w="1200" w:type="dxa"/>
          </w:tcPr>
          <w:p w14:paraId="42B73DB9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>your trip? E.g. 10am</w:t>
            </w:r>
            <w:r>
              <w:rPr>
                <w:rFonts w:ascii="Arial" w:hAnsi="Arial" w:cs="Arial"/>
              </w:rPr>
              <w:t xml:space="preserve"> – noon. </w:t>
            </w:r>
          </w:p>
        </w:tc>
        <w:tc>
          <w:tcPr>
            <w:tcW w:w="2552" w:type="dxa"/>
          </w:tcPr>
          <w:p w14:paraId="0AC7B41B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2A5537BE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rom home to Chermside Shopping Centre</w:t>
            </w:r>
          </w:p>
          <w:p w14:paraId="224835E3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E.g.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1924" w:type="dxa"/>
          </w:tcPr>
          <w:p w14:paraId="4748125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295" w:type="dxa"/>
          </w:tcPr>
          <w:p w14:paraId="32F47B62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682E280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Walking, bus, train, lift with friend, lift with family etc. You may have used more than 1 way to get somewhere.</w:t>
            </w:r>
          </w:p>
        </w:tc>
        <w:tc>
          <w:tcPr>
            <w:tcW w:w="2632" w:type="dxa"/>
          </w:tcPr>
          <w:p w14:paraId="4DC2950B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3CDCB48B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amily member</w:t>
            </w:r>
          </w:p>
          <w:p w14:paraId="7A070166" w14:textId="77777777" w:rsidR="00FD388E" w:rsidRPr="00D115D0" w:rsidRDefault="00FD388E" w:rsidP="00074A0E">
            <w:pPr>
              <w:rPr>
                <w:rFonts w:ascii="Arial" w:hAnsi="Arial" w:cs="Arial"/>
              </w:rPr>
            </w:pPr>
          </w:p>
          <w:p w14:paraId="79CD9C23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</w:t>
            </w:r>
            <w:r>
              <w:rPr>
                <w:rFonts w:ascii="Arial" w:hAnsi="Arial" w:cs="Arial"/>
              </w:rPr>
              <w:t>assist you? What did they do?</w:t>
            </w:r>
            <w:r w:rsidRPr="00D115D0">
              <w:rPr>
                <w:rFonts w:ascii="Arial" w:hAnsi="Arial" w:cs="Arial"/>
              </w:rPr>
              <w:t xml:space="preserve"> e.g. driver, help to get on the bus</w:t>
            </w:r>
          </w:p>
        </w:tc>
        <w:tc>
          <w:tcPr>
            <w:tcW w:w="1537" w:type="dxa"/>
          </w:tcPr>
          <w:p w14:paraId="5FEBF51B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7A26F987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443F9F63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57D26FCE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3F181FAE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1B843AFE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8" w:type="dxa"/>
          </w:tcPr>
          <w:p w14:paraId="3D89117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2D998E83" w14:textId="77777777" w:rsidTr="00074A0E">
        <w:tc>
          <w:tcPr>
            <w:tcW w:w="1200" w:type="dxa"/>
          </w:tcPr>
          <w:p w14:paraId="2A2E256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75CE01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10CC03F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1380315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CDB2070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4D781A1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138CCC8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B9016E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1CBD2B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0360A4A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70156773" w14:textId="77777777" w:rsidTr="00074A0E">
        <w:tc>
          <w:tcPr>
            <w:tcW w:w="1200" w:type="dxa"/>
          </w:tcPr>
          <w:p w14:paraId="76FCFB0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236A553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57153B7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7A58945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48FE43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0F33357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3A9749D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58F8594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4A85DE0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0CA34ED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19093121" w14:textId="77777777" w:rsidTr="00074A0E">
        <w:tc>
          <w:tcPr>
            <w:tcW w:w="1200" w:type="dxa"/>
          </w:tcPr>
          <w:p w14:paraId="002E879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414530C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AC2A6C2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8845FE9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9604E3B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1EA5E61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5D78736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70EFB34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36BD462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1638B87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3C3A780C" w14:textId="77777777" w:rsidTr="00074A0E">
        <w:tc>
          <w:tcPr>
            <w:tcW w:w="1200" w:type="dxa"/>
          </w:tcPr>
          <w:p w14:paraId="10AE838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1F9736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9CD966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86D72F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69E0E7D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742B091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32084CA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370D32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1A61FD2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2C03D7D" w14:textId="70A243DC" w:rsidR="00FD388E" w:rsidRDefault="00FD388E" w:rsidP="00FE5B74">
      <w:pPr>
        <w:rPr>
          <w:rFonts w:ascii="Arial" w:hAnsi="Arial" w:cs="Arial"/>
          <w:b/>
          <w:sz w:val="32"/>
          <w:szCs w:val="32"/>
        </w:rPr>
      </w:pPr>
      <w:r w:rsidRPr="00FD388E">
        <w:rPr>
          <w:rFonts w:ascii="Arial" w:hAnsi="Arial" w:cs="Arial"/>
          <w:b/>
          <w:sz w:val="32"/>
          <w:szCs w:val="32"/>
        </w:rPr>
        <w:t xml:space="preserve">TRAVEL DIARY            Week One:  Day of </w:t>
      </w:r>
      <w:proofErr w:type="gramStart"/>
      <w:r w:rsidRPr="00FD388E">
        <w:rPr>
          <w:rFonts w:ascii="Arial" w:hAnsi="Arial" w:cs="Arial"/>
          <w:b/>
          <w:sz w:val="32"/>
          <w:szCs w:val="32"/>
        </w:rPr>
        <w:t>Week:_</w:t>
      </w:r>
      <w:proofErr w:type="gramEnd"/>
      <w:r w:rsidRPr="00FD388E">
        <w:rPr>
          <w:rFonts w:ascii="Arial" w:hAnsi="Arial" w:cs="Arial"/>
          <w:b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552"/>
        <w:gridCol w:w="1924"/>
        <w:gridCol w:w="2295"/>
        <w:gridCol w:w="2632"/>
        <w:gridCol w:w="1537"/>
        <w:gridCol w:w="1808"/>
      </w:tblGrid>
      <w:tr w:rsidR="00FD388E" w14:paraId="0E26C3E9" w14:textId="77777777" w:rsidTr="00074A0E">
        <w:tc>
          <w:tcPr>
            <w:tcW w:w="1200" w:type="dxa"/>
          </w:tcPr>
          <w:p w14:paraId="5F2BE2C4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52" w:type="dxa"/>
          </w:tcPr>
          <w:p w14:paraId="31A77450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1924" w:type="dxa"/>
          </w:tcPr>
          <w:p w14:paraId="0025E540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295" w:type="dxa"/>
          </w:tcPr>
          <w:p w14:paraId="48D886F7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632" w:type="dxa"/>
          </w:tcPr>
          <w:p w14:paraId="35BE8CD8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37" w:type="dxa"/>
          </w:tcPr>
          <w:p w14:paraId="6A2E1DE5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8" w:type="dxa"/>
          </w:tcPr>
          <w:p w14:paraId="063DDBD2" w14:textId="71E249C4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37D1FA1E">
              <w:rPr>
                <w:rFonts w:ascii="Arial" w:hAnsi="Arial" w:cs="Arial"/>
                <w:b/>
                <w:bCs/>
                <w:sz w:val="28"/>
                <w:szCs w:val="28"/>
              </w:rPr>
              <w:t>Comments</w:t>
            </w:r>
          </w:p>
        </w:tc>
      </w:tr>
      <w:tr w:rsidR="00FD388E" w14:paraId="50AA9D13" w14:textId="77777777" w:rsidTr="00074A0E">
        <w:tc>
          <w:tcPr>
            <w:tcW w:w="1200" w:type="dxa"/>
          </w:tcPr>
          <w:p w14:paraId="0036731A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>your trip? E.g. 10am</w:t>
            </w:r>
            <w:r>
              <w:rPr>
                <w:rFonts w:ascii="Arial" w:hAnsi="Arial" w:cs="Arial"/>
              </w:rPr>
              <w:t xml:space="preserve"> – noon. </w:t>
            </w:r>
          </w:p>
        </w:tc>
        <w:tc>
          <w:tcPr>
            <w:tcW w:w="2552" w:type="dxa"/>
          </w:tcPr>
          <w:p w14:paraId="43EA5B6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10C23A2C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rom home to Chermside Shopping Centre</w:t>
            </w:r>
          </w:p>
          <w:p w14:paraId="063E561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E.g.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1924" w:type="dxa"/>
          </w:tcPr>
          <w:p w14:paraId="207A963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295" w:type="dxa"/>
          </w:tcPr>
          <w:p w14:paraId="19E1833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7B748B08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Walking, bus, train, lift with friend, lift with family etc. You may have used more than 1 way to get somewhere.</w:t>
            </w:r>
          </w:p>
        </w:tc>
        <w:tc>
          <w:tcPr>
            <w:tcW w:w="2632" w:type="dxa"/>
          </w:tcPr>
          <w:p w14:paraId="4106A3D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36C9867E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amily member</w:t>
            </w:r>
          </w:p>
          <w:p w14:paraId="6C395980" w14:textId="77777777" w:rsidR="00FD388E" w:rsidRPr="00D115D0" w:rsidRDefault="00FD388E" w:rsidP="00074A0E">
            <w:pPr>
              <w:rPr>
                <w:rFonts w:ascii="Arial" w:hAnsi="Arial" w:cs="Arial"/>
              </w:rPr>
            </w:pPr>
          </w:p>
          <w:p w14:paraId="6F2B7982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</w:t>
            </w:r>
            <w:r>
              <w:rPr>
                <w:rFonts w:ascii="Arial" w:hAnsi="Arial" w:cs="Arial"/>
              </w:rPr>
              <w:t>assist you? What did they do?</w:t>
            </w:r>
            <w:r w:rsidRPr="00D115D0">
              <w:rPr>
                <w:rFonts w:ascii="Arial" w:hAnsi="Arial" w:cs="Arial"/>
              </w:rPr>
              <w:t xml:space="preserve"> e.g. driver, help to get on the bus</w:t>
            </w:r>
          </w:p>
        </w:tc>
        <w:tc>
          <w:tcPr>
            <w:tcW w:w="1537" w:type="dxa"/>
          </w:tcPr>
          <w:p w14:paraId="71E173B9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71217804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2C061C61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017B7083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7797F8B3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1C2CE431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8" w:type="dxa"/>
          </w:tcPr>
          <w:p w14:paraId="2F1195B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49295DCA" w14:textId="77777777" w:rsidTr="00074A0E">
        <w:tc>
          <w:tcPr>
            <w:tcW w:w="1200" w:type="dxa"/>
          </w:tcPr>
          <w:p w14:paraId="3C58AFD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15E2E42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521767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FC98612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129432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4701BDC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28DA653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5D6ACF3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59C6D0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3D10D0D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005227B9" w14:textId="77777777" w:rsidTr="00074A0E">
        <w:tc>
          <w:tcPr>
            <w:tcW w:w="1200" w:type="dxa"/>
          </w:tcPr>
          <w:p w14:paraId="52FFEE5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F6859C6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148E1A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405FD58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4D4D07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234F3C1B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31C1927B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6A1D34C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D7E83B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798F0F7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51608CF7" w14:textId="77777777" w:rsidTr="00074A0E">
        <w:tc>
          <w:tcPr>
            <w:tcW w:w="1200" w:type="dxa"/>
          </w:tcPr>
          <w:p w14:paraId="6ACA9AA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99CE112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273724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1F4595F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6157F3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41BDEB1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2DF0E59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0DA3AA1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5AC119F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3D0DB18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457FAFA4" w14:textId="77777777" w:rsidTr="00074A0E">
        <w:tc>
          <w:tcPr>
            <w:tcW w:w="1200" w:type="dxa"/>
          </w:tcPr>
          <w:p w14:paraId="000CC26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48B1874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735D99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4D0B2D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5569FAB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5DC4D83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63A7684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857813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40061C7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3736B92" w14:textId="4E820450" w:rsidR="00FD388E" w:rsidRDefault="00FD388E" w:rsidP="00FE5B74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  <w:r w:rsidRPr="00FD388E">
        <w:rPr>
          <w:rFonts w:ascii="Arial" w:hAnsi="Arial" w:cs="Arial"/>
          <w:b/>
          <w:sz w:val="32"/>
          <w:szCs w:val="32"/>
        </w:rPr>
        <w:lastRenderedPageBreak/>
        <w:t xml:space="preserve">TRAVEL DIARY            Week One:  Day of </w:t>
      </w:r>
      <w:proofErr w:type="gramStart"/>
      <w:r w:rsidRPr="00FD388E">
        <w:rPr>
          <w:rFonts w:ascii="Arial" w:hAnsi="Arial" w:cs="Arial"/>
          <w:b/>
          <w:sz w:val="32"/>
          <w:szCs w:val="32"/>
        </w:rPr>
        <w:t>Week:_</w:t>
      </w:r>
      <w:proofErr w:type="gramEnd"/>
      <w:r w:rsidRPr="00FD388E">
        <w:rPr>
          <w:rFonts w:ascii="Arial" w:hAnsi="Arial" w:cs="Arial"/>
          <w:b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552"/>
        <w:gridCol w:w="1924"/>
        <w:gridCol w:w="2295"/>
        <w:gridCol w:w="2632"/>
        <w:gridCol w:w="1537"/>
        <w:gridCol w:w="1808"/>
      </w:tblGrid>
      <w:tr w:rsidR="00FD388E" w14:paraId="3C05BF9C" w14:textId="77777777" w:rsidTr="00074A0E">
        <w:tc>
          <w:tcPr>
            <w:tcW w:w="1200" w:type="dxa"/>
          </w:tcPr>
          <w:p w14:paraId="4600E896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Time of Travel</w:t>
            </w:r>
          </w:p>
        </w:tc>
        <w:tc>
          <w:tcPr>
            <w:tcW w:w="2552" w:type="dxa"/>
          </w:tcPr>
          <w:p w14:paraId="2BE7AD57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1924" w:type="dxa"/>
          </w:tcPr>
          <w:p w14:paraId="71F1BD31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295" w:type="dxa"/>
          </w:tcPr>
          <w:p w14:paraId="61F3F1CA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632" w:type="dxa"/>
          </w:tcPr>
          <w:p w14:paraId="668FCF49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37" w:type="dxa"/>
          </w:tcPr>
          <w:p w14:paraId="36101BDB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8" w:type="dxa"/>
          </w:tcPr>
          <w:p w14:paraId="23096F76" w14:textId="1134CCF5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37D1FA1E">
              <w:rPr>
                <w:rFonts w:ascii="Arial" w:hAnsi="Arial" w:cs="Arial"/>
                <w:b/>
                <w:bCs/>
                <w:sz w:val="28"/>
                <w:szCs w:val="28"/>
              </w:rPr>
              <w:t>Comments</w:t>
            </w:r>
          </w:p>
        </w:tc>
      </w:tr>
      <w:tr w:rsidR="00FD388E" w14:paraId="7C54892C" w14:textId="77777777" w:rsidTr="00074A0E">
        <w:tc>
          <w:tcPr>
            <w:tcW w:w="1200" w:type="dxa"/>
          </w:tcPr>
          <w:p w14:paraId="439490EC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>your trip? E.g. 10am</w:t>
            </w:r>
            <w:r>
              <w:rPr>
                <w:rFonts w:ascii="Arial" w:hAnsi="Arial" w:cs="Arial"/>
              </w:rPr>
              <w:t xml:space="preserve"> – noon. </w:t>
            </w:r>
          </w:p>
        </w:tc>
        <w:tc>
          <w:tcPr>
            <w:tcW w:w="2552" w:type="dxa"/>
          </w:tcPr>
          <w:p w14:paraId="358891F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53557219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rom home to Chermside Shopping Centre</w:t>
            </w:r>
          </w:p>
          <w:p w14:paraId="10070519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E.g.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1924" w:type="dxa"/>
          </w:tcPr>
          <w:p w14:paraId="785B45A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295" w:type="dxa"/>
          </w:tcPr>
          <w:p w14:paraId="608C1300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78C1C03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Walking, bus, train, lift with friend, lift with family etc. You may have used more than 1 way to get somewhere.</w:t>
            </w:r>
          </w:p>
        </w:tc>
        <w:tc>
          <w:tcPr>
            <w:tcW w:w="2632" w:type="dxa"/>
          </w:tcPr>
          <w:p w14:paraId="3BF8CAD0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528961B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.g. Family member</w:t>
            </w:r>
          </w:p>
          <w:p w14:paraId="7B7635EA" w14:textId="77777777" w:rsidR="00FD388E" w:rsidRPr="00D115D0" w:rsidRDefault="00FD388E" w:rsidP="00074A0E">
            <w:pPr>
              <w:rPr>
                <w:rFonts w:ascii="Arial" w:hAnsi="Arial" w:cs="Arial"/>
              </w:rPr>
            </w:pPr>
          </w:p>
          <w:p w14:paraId="00FF580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</w:t>
            </w:r>
            <w:r>
              <w:rPr>
                <w:rFonts w:ascii="Arial" w:hAnsi="Arial" w:cs="Arial"/>
              </w:rPr>
              <w:t>assist you? What did they do?</w:t>
            </w:r>
            <w:r w:rsidRPr="00D115D0">
              <w:rPr>
                <w:rFonts w:ascii="Arial" w:hAnsi="Arial" w:cs="Arial"/>
              </w:rPr>
              <w:t xml:space="preserve"> e.g. driver, help to get on the bus</w:t>
            </w:r>
          </w:p>
        </w:tc>
        <w:tc>
          <w:tcPr>
            <w:tcW w:w="1537" w:type="dxa"/>
          </w:tcPr>
          <w:p w14:paraId="5EE1E946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1BBF1A9E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0D6CEBD4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269FE1FC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5EAD3C57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36F0AD7F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8" w:type="dxa"/>
          </w:tcPr>
          <w:p w14:paraId="0F27938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5AD23F6E" w14:textId="77777777" w:rsidTr="00074A0E">
        <w:tc>
          <w:tcPr>
            <w:tcW w:w="1200" w:type="dxa"/>
          </w:tcPr>
          <w:p w14:paraId="521F4DFA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5FF465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D3B2FC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2A3F460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6E2EB0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0A604C4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2B5C2C7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0A22D32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50B7E0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4EE738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188302A3" w14:textId="77777777" w:rsidTr="00074A0E">
        <w:tc>
          <w:tcPr>
            <w:tcW w:w="1200" w:type="dxa"/>
          </w:tcPr>
          <w:p w14:paraId="4ED84CC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B075F9D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4EBEFA3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A5525BF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F95C89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503CDEC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4A3C8D8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00D73B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F1C215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25390BB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0D35B272" w14:textId="77777777" w:rsidTr="00074A0E">
        <w:tc>
          <w:tcPr>
            <w:tcW w:w="1200" w:type="dxa"/>
          </w:tcPr>
          <w:p w14:paraId="7508DF8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756190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22CD1D0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C7A062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04C08F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20001E08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3F8CE4E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B3592F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154A210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56DA3BD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5ED1DDEF" w14:textId="77777777" w:rsidTr="00074A0E">
        <w:tc>
          <w:tcPr>
            <w:tcW w:w="1200" w:type="dxa"/>
          </w:tcPr>
          <w:p w14:paraId="600B7A0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3547A37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AE16181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916C2E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4" w:type="dxa"/>
          </w:tcPr>
          <w:p w14:paraId="093F9633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5" w:type="dxa"/>
          </w:tcPr>
          <w:p w14:paraId="6771CF2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32" w:type="dxa"/>
          </w:tcPr>
          <w:p w14:paraId="142621C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5EBAC9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8" w:type="dxa"/>
          </w:tcPr>
          <w:p w14:paraId="0D49AF2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AB134FA" w14:textId="6159ED84" w:rsidR="00B9231B" w:rsidRPr="00B871D1" w:rsidRDefault="00FD388E" w:rsidP="00FE5B74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  <w:r w:rsidR="00FE5B74" w:rsidRPr="00FE5B74">
        <w:rPr>
          <w:rFonts w:ascii="Arial" w:hAnsi="Arial" w:cs="Arial"/>
          <w:b/>
          <w:sz w:val="32"/>
          <w:szCs w:val="32"/>
        </w:rPr>
        <w:lastRenderedPageBreak/>
        <w:t xml:space="preserve">TRAVEL DIARY </w:t>
      </w:r>
      <w:r w:rsidR="00B871D1">
        <w:rPr>
          <w:rFonts w:ascii="Arial" w:hAnsi="Arial" w:cs="Arial"/>
          <w:b/>
          <w:sz w:val="32"/>
          <w:szCs w:val="32"/>
        </w:rPr>
        <w:t xml:space="preserve">        </w:t>
      </w:r>
      <w:r w:rsidR="00FE5B74" w:rsidRPr="00FE5B74">
        <w:rPr>
          <w:rFonts w:ascii="Arial" w:hAnsi="Arial" w:cs="Arial"/>
          <w:b/>
          <w:sz w:val="32"/>
          <w:szCs w:val="32"/>
        </w:rPr>
        <w:t xml:space="preserve">Week </w:t>
      </w:r>
      <w:r w:rsidR="00DB02E8">
        <w:rPr>
          <w:rFonts w:ascii="Arial" w:hAnsi="Arial" w:cs="Arial"/>
          <w:b/>
          <w:sz w:val="32"/>
          <w:szCs w:val="32"/>
        </w:rPr>
        <w:t>One</w:t>
      </w:r>
      <w:r w:rsidR="00FE5B74" w:rsidRPr="00FE5B74">
        <w:rPr>
          <w:rFonts w:ascii="Arial" w:hAnsi="Arial" w:cs="Arial"/>
          <w:b/>
          <w:sz w:val="32"/>
          <w:szCs w:val="32"/>
        </w:rPr>
        <w:t>:</w:t>
      </w:r>
      <w:r w:rsidR="00FE5B74"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="00FE5B74" w:rsidRPr="00FE5B74">
        <w:rPr>
          <w:rFonts w:ascii="Arial" w:hAnsi="Arial" w:cs="Arial"/>
          <w:sz w:val="32"/>
          <w:szCs w:val="32"/>
        </w:rPr>
        <w:t>Week:_</w:t>
      </w:r>
      <w:proofErr w:type="gramEnd"/>
      <w:r w:rsidR="00FE5B74"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FD388E" w14:paraId="5D7FE46F" w14:textId="77777777" w:rsidTr="00FD388E">
        <w:tc>
          <w:tcPr>
            <w:tcW w:w="1197" w:type="dxa"/>
          </w:tcPr>
          <w:p w14:paraId="6B4A21C6" w14:textId="77777777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3" w:name="_Hlk117677012"/>
            <w:bookmarkEnd w:id="2"/>
            <w:r w:rsidRPr="00D115D0">
              <w:rPr>
                <w:rFonts w:ascii="Arial" w:hAnsi="Arial" w:cs="Arial"/>
                <w:b/>
                <w:sz w:val="28"/>
                <w:szCs w:val="28"/>
              </w:rPr>
              <w:t>Time of Travel</w:t>
            </w:r>
          </w:p>
        </w:tc>
        <w:tc>
          <w:tcPr>
            <w:tcW w:w="2526" w:type="dxa"/>
          </w:tcPr>
          <w:p w14:paraId="15FEA9A9" w14:textId="77777777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3C2D882C" w14:textId="7CDFE97C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65BF6E44" w14:textId="55D3DF62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7BF6178B" w14:textId="77777777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2AF21E77" w14:textId="77777777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25879585" w14:textId="77777777" w:rsidR="00FD388E" w:rsidRPr="00D115D0" w:rsidRDefault="00FD388E" w:rsidP="00FD388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FD388E" w14:paraId="6D6172AB" w14:textId="77777777" w:rsidTr="00FD388E">
        <w:tc>
          <w:tcPr>
            <w:tcW w:w="1197" w:type="dxa"/>
          </w:tcPr>
          <w:p w14:paraId="0E6B5D5B" w14:textId="439EB026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47E9162B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54044C9B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43FBC01C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25E8AAD5" w14:textId="350D39F3" w:rsidR="00FD388E" w:rsidRPr="00D115D0" w:rsidRDefault="00FD388E" w:rsidP="00FD38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2C05B7EF" w14:textId="39CDC418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726E036B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01861789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10419965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3FA67B21" w14:textId="77777777" w:rsidR="00FD388E" w:rsidRPr="00D115D0" w:rsidRDefault="00FD388E" w:rsidP="00FD388E">
            <w:pPr>
              <w:rPr>
                <w:rFonts w:ascii="Arial" w:hAnsi="Arial" w:cs="Arial"/>
              </w:rPr>
            </w:pPr>
          </w:p>
          <w:p w14:paraId="70CE723F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3B01C789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4E5094EE" w14:textId="77777777" w:rsidR="00FD388E" w:rsidRPr="00D115D0" w:rsidRDefault="00FD388E" w:rsidP="00FD388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046E5737" w14:textId="77777777" w:rsidR="00FD388E" w:rsidRPr="00D115D0" w:rsidRDefault="00FD388E" w:rsidP="00FD388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181489E9" w14:textId="77777777" w:rsidR="00FD388E" w:rsidRPr="00D115D0" w:rsidRDefault="00FD388E" w:rsidP="00FD388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66FB7A92" w14:textId="77777777" w:rsidR="00FD388E" w:rsidRPr="00D115D0" w:rsidRDefault="00FD388E" w:rsidP="00FD388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589A2574" w14:textId="77777777" w:rsidR="00FD388E" w:rsidRPr="00D115D0" w:rsidRDefault="00FD388E" w:rsidP="00FD388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6CD00688" w14:textId="7996F022" w:rsidR="00FD388E" w:rsidRDefault="00FD388E" w:rsidP="00FD388E">
            <w:pPr>
              <w:rPr>
                <w:rFonts w:ascii="Arial" w:hAnsi="Arial" w:cs="Arial"/>
              </w:rPr>
            </w:pPr>
          </w:p>
          <w:p w14:paraId="2C9BBAFE" w14:textId="77777777" w:rsidR="00FD388E" w:rsidRPr="00D115D0" w:rsidRDefault="00FD388E" w:rsidP="00FD388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6360EAF5" w14:textId="77777777" w:rsidTr="00FD388E">
        <w:tc>
          <w:tcPr>
            <w:tcW w:w="1197" w:type="dxa"/>
          </w:tcPr>
          <w:p w14:paraId="4E790680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3FB4A6C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A62D69F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CD04CE2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E2239A4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9D579EA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20A239E" w14:textId="69EE663F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A05327A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46E3023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23982EF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16222995" w14:textId="77777777" w:rsidTr="00FD388E">
        <w:tc>
          <w:tcPr>
            <w:tcW w:w="1197" w:type="dxa"/>
          </w:tcPr>
          <w:p w14:paraId="18229492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01AA572C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EDED3F3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5760E7C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D167E24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2977C68E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2F215C7" w14:textId="0DB30FF4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C3A3FF1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1B3F9C9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08269D0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7DD9A103" w14:textId="77777777" w:rsidTr="00FD388E">
        <w:tc>
          <w:tcPr>
            <w:tcW w:w="1197" w:type="dxa"/>
          </w:tcPr>
          <w:p w14:paraId="37A1E483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58C855F2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8961562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0BF1CBA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EBDFA64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390FAEE8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693B9A9A" w14:textId="7308F0ED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EA702B4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81F776D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4A3567BD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0486FBEB" w14:textId="77777777" w:rsidTr="00FD388E">
        <w:tc>
          <w:tcPr>
            <w:tcW w:w="1197" w:type="dxa"/>
          </w:tcPr>
          <w:p w14:paraId="2102EAC0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07F48891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B27DAB9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2FEBFF3" w14:textId="77777777" w:rsidR="00FD388E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216B7D4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3DEE0E13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C96FEBC" w14:textId="29B5C908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17B7270D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861CC67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0AEB6B7B" w14:textId="77777777" w:rsidR="00FD388E" w:rsidRPr="00B9231B" w:rsidRDefault="00FD388E" w:rsidP="00EF2C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72FF92B" w14:textId="77777777" w:rsidR="00FD388E" w:rsidRPr="00B871D1" w:rsidRDefault="00FD388E" w:rsidP="00FD388E">
      <w:pPr>
        <w:rPr>
          <w:rFonts w:ascii="Arial" w:hAnsi="Arial" w:cs="Arial"/>
          <w:b/>
          <w:sz w:val="32"/>
          <w:szCs w:val="32"/>
        </w:rPr>
      </w:pPr>
      <w:bookmarkStart w:id="4" w:name="_Hlk117677456"/>
      <w:bookmarkEnd w:id="3"/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FD388E" w14:paraId="637AB958" w14:textId="77777777" w:rsidTr="00074A0E">
        <w:tc>
          <w:tcPr>
            <w:tcW w:w="1197" w:type="dxa"/>
          </w:tcPr>
          <w:p w14:paraId="478992D2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5" w:name="_Hlk117677506"/>
            <w:bookmarkEnd w:id="4"/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03D24D72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35F1C902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17B92D37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36086881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7B9DE850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73E641E4" w14:textId="77777777" w:rsidR="00FD388E" w:rsidRPr="00D115D0" w:rsidRDefault="00FD388E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FD388E" w14:paraId="7EB54725" w14:textId="77777777" w:rsidTr="00074A0E">
        <w:tc>
          <w:tcPr>
            <w:tcW w:w="1197" w:type="dxa"/>
          </w:tcPr>
          <w:p w14:paraId="762545FF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0EFB5076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5A4A660E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733A00D9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133F75E7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049AD62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4315F7E6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3CD3FDB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2BB8E9B6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6FEAC69A" w14:textId="77777777" w:rsidR="00FD388E" w:rsidRPr="00D115D0" w:rsidRDefault="00FD388E" w:rsidP="00074A0E">
            <w:pPr>
              <w:rPr>
                <w:rFonts w:ascii="Arial" w:hAnsi="Arial" w:cs="Arial"/>
              </w:rPr>
            </w:pPr>
          </w:p>
          <w:p w14:paraId="1CD1F9D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3E6A2BD5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0A2060DA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17302FD7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2EA7F7C4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7CD8D791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25D2CCD0" w14:textId="77777777" w:rsidR="00FD388E" w:rsidRPr="00D115D0" w:rsidRDefault="00FD388E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08E24A82" w14:textId="77777777" w:rsidR="00FD388E" w:rsidRDefault="00FD388E" w:rsidP="00074A0E">
            <w:pPr>
              <w:rPr>
                <w:rFonts w:ascii="Arial" w:hAnsi="Arial" w:cs="Arial"/>
              </w:rPr>
            </w:pPr>
          </w:p>
          <w:p w14:paraId="6C511C3D" w14:textId="77777777" w:rsidR="00FD388E" w:rsidRPr="00D115D0" w:rsidRDefault="00FD388E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FD388E" w14:paraId="66785656" w14:textId="77777777" w:rsidTr="00074A0E">
        <w:tc>
          <w:tcPr>
            <w:tcW w:w="1197" w:type="dxa"/>
          </w:tcPr>
          <w:p w14:paraId="0B77415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79136E6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97FCC58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6CF4547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8A191A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95CA95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72D9AFB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4361CF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B0175A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120BB70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187B743A" w14:textId="77777777" w:rsidTr="00074A0E">
        <w:tc>
          <w:tcPr>
            <w:tcW w:w="1197" w:type="dxa"/>
          </w:tcPr>
          <w:p w14:paraId="31950B3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3DDB2A7F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BFA1FD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5A4E69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22F9E2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7D40454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BB6FE8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64E92A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F5DBB5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69E88677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755AE423" w14:textId="77777777" w:rsidTr="00074A0E">
        <w:tc>
          <w:tcPr>
            <w:tcW w:w="1197" w:type="dxa"/>
          </w:tcPr>
          <w:p w14:paraId="53268540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07D2BA3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A3EEB9B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AE17D6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79518C2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0DE3AEBC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72B3171E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B8ADC46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7931455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23EFC1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D388E" w14:paraId="71656BA3" w14:textId="77777777" w:rsidTr="00074A0E">
        <w:tc>
          <w:tcPr>
            <w:tcW w:w="1197" w:type="dxa"/>
          </w:tcPr>
          <w:p w14:paraId="3AEEF971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7CE43F16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B55236E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C3D174A" w14:textId="77777777" w:rsidR="00FD388E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EB35409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40ABDBA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C173FC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2F7B85F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3468FBFD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A97ECD5" w14:textId="77777777" w:rsidR="00FD388E" w:rsidRPr="00B9231B" w:rsidRDefault="00FD388E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5"/>
    <w:p w14:paraId="780A7B6E" w14:textId="77777777" w:rsidR="00FD388E" w:rsidRPr="00B871D1" w:rsidRDefault="00FD388E" w:rsidP="00FD388E">
      <w:pPr>
        <w:rPr>
          <w:rFonts w:ascii="Arial" w:hAnsi="Arial" w:cs="Arial"/>
          <w:b/>
          <w:sz w:val="32"/>
          <w:szCs w:val="32"/>
        </w:rPr>
      </w:pPr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4B4E9A" w14:paraId="642DA464" w14:textId="77777777" w:rsidTr="00074A0E">
        <w:tc>
          <w:tcPr>
            <w:tcW w:w="1197" w:type="dxa"/>
          </w:tcPr>
          <w:p w14:paraId="01ACE55A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6" w:name="_Hlk117677565"/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60E7637E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27E0C2A7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74983E08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0F90B00C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3CBE68A4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6FC142D4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4B4E9A" w14:paraId="240D8ABF" w14:textId="77777777" w:rsidTr="00074A0E">
        <w:tc>
          <w:tcPr>
            <w:tcW w:w="1197" w:type="dxa"/>
          </w:tcPr>
          <w:p w14:paraId="46088764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503ED2DB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152BF8F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52FC158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2BD262B7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4121C053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46DC12A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03C597F3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4E62E69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4336351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</w:p>
          <w:p w14:paraId="119F3FD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25620E4D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3DCB73F8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412CBC52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6C417DB6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2780ACD9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0E73D2E2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6CF5354A" w14:textId="77777777" w:rsidR="004B4E9A" w:rsidRDefault="004B4E9A" w:rsidP="00074A0E">
            <w:pPr>
              <w:rPr>
                <w:rFonts w:ascii="Arial" w:hAnsi="Arial" w:cs="Arial"/>
              </w:rPr>
            </w:pPr>
          </w:p>
          <w:p w14:paraId="160A4BE0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4B4E9A" w14:paraId="473468CA" w14:textId="77777777" w:rsidTr="00074A0E">
        <w:tc>
          <w:tcPr>
            <w:tcW w:w="1197" w:type="dxa"/>
          </w:tcPr>
          <w:p w14:paraId="369087F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61BD12FA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D8DF184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9770F9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79F293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1FFD16B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B5E693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7FF735E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9DCA1D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03A49F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388EE5C9" w14:textId="77777777" w:rsidTr="00074A0E">
        <w:tc>
          <w:tcPr>
            <w:tcW w:w="1197" w:type="dxa"/>
          </w:tcPr>
          <w:p w14:paraId="40A4E1F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07E106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F493948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7275985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BA21F6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259B955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5CBC620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208737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942716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65062A3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21CCC8EF" w14:textId="77777777" w:rsidTr="00074A0E">
        <w:tc>
          <w:tcPr>
            <w:tcW w:w="1197" w:type="dxa"/>
          </w:tcPr>
          <w:p w14:paraId="5D122D61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D63C885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8104779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392A66D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C0789A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8388E4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CB72611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093C1FC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29C320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1D38A98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47B3F4BC" w14:textId="77777777" w:rsidTr="00074A0E">
        <w:tc>
          <w:tcPr>
            <w:tcW w:w="1197" w:type="dxa"/>
          </w:tcPr>
          <w:p w14:paraId="48453C5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23287BF9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328B2EE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B654C7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8347D8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40C0724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1EC8CD2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AE3204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659B19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49FE9C0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6"/>
    <w:p w14:paraId="5B9360C5" w14:textId="77777777" w:rsidR="00FD388E" w:rsidRPr="00B871D1" w:rsidRDefault="00FD388E" w:rsidP="00FD388E">
      <w:pPr>
        <w:rPr>
          <w:rFonts w:ascii="Arial" w:hAnsi="Arial" w:cs="Arial"/>
          <w:b/>
          <w:sz w:val="32"/>
          <w:szCs w:val="32"/>
        </w:rPr>
      </w:pPr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4B4E9A" w14:paraId="3B69A036" w14:textId="77777777" w:rsidTr="00074A0E">
        <w:tc>
          <w:tcPr>
            <w:tcW w:w="1197" w:type="dxa"/>
          </w:tcPr>
          <w:p w14:paraId="70F4561F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7" w:name="_Hlk117677603"/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6898D97F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4ADCCF41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1407BC98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07DACDBE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7013A02D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3BF4DA5B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4B4E9A" w14:paraId="3193C27F" w14:textId="77777777" w:rsidTr="00074A0E">
        <w:tc>
          <w:tcPr>
            <w:tcW w:w="1197" w:type="dxa"/>
          </w:tcPr>
          <w:p w14:paraId="5E341893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0F9F9AE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7905EE59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7395BE2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52AC8E59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40DDBE61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15DD651C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697C9CCA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6C97E55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1A474E3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</w:p>
          <w:p w14:paraId="3C918D8B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36EFF25A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2E312CE8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2F947B53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6E4BFE16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745F7126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0C84B306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4B91B0CF" w14:textId="77777777" w:rsidR="004B4E9A" w:rsidRDefault="004B4E9A" w:rsidP="00074A0E">
            <w:pPr>
              <w:rPr>
                <w:rFonts w:ascii="Arial" w:hAnsi="Arial" w:cs="Arial"/>
              </w:rPr>
            </w:pPr>
          </w:p>
          <w:p w14:paraId="2F38D017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4B4E9A" w14:paraId="4A6435AD" w14:textId="77777777" w:rsidTr="00074A0E">
        <w:tc>
          <w:tcPr>
            <w:tcW w:w="1197" w:type="dxa"/>
          </w:tcPr>
          <w:p w14:paraId="0C99483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6F7379A2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C0E2307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562A208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3EEC242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699F1E0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18504B1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B5D629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89BD4E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D44906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2C5B9F4F" w14:textId="77777777" w:rsidTr="00074A0E">
        <w:tc>
          <w:tcPr>
            <w:tcW w:w="1197" w:type="dxa"/>
          </w:tcPr>
          <w:p w14:paraId="016C16A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2AAEA2B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8A64033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CF99617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DFFE35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1CC1169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68B4E42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1945F972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C7F381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2798CF7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21C3F045" w14:textId="77777777" w:rsidTr="00074A0E">
        <w:tc>
          <w:tcPr>
            <w:tcW w:w="1197" w:type="dxa"/>
          </w:tcPr>
          <w:p w14:paraId="51FB7171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363BCA6D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ED1914A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8BF879E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6C29A0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129BF26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3AE6C6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58153E1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D7BBBD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6EE351B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1FFF3142" w14:textId="77777777" w:rsidTr="00074A0E">
        <w:tc>
          <w:tcPr>
            <w:tcW w:w="1197" w:type="dxa"/>
          </w:tcPr>
          <w:p w14:paraId="74E53F7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9C16FA3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CE46FCC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2A1A5B2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E5E8D89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2C687B8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F573A0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105974B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2E01C8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AB229E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7"/>
    <w:p w14:paraId="5D664FC8" w14:textId="77777777" w:rsidR="00FD388E" w:rsidRPr="00B871D1" w:rsidRDefault="00FD388E" w:rsidP="00FD388E">
      <w:pPr>
        <w:rPr>
          <w:rFonts w:ascii="Arial" w:hAnsi="Arial" w:cs="Arial"/>
          <w:b/>
          <w:sz w:val="32"/>
          <w:szCs w:val="32"/>
        </w:rPr>
      </w:pPr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4B4E9A" w14:paraId="3F7D4D0C" w14:textId="77777777" w:rsidTr="00074A0E">
        <w:tc>
          <w:tcPr>
            <w:tcW w:w="1197" w:type="dxa"/>
          </w:tcPr>
          <w:p w14:paraId="6D380836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199FF4CF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287F5FF9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3991A4D4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236D3CE6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30C5FBE7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365D972C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4B4E9A" w14:paraId="56B10313" w14:textId="77777777" w:rsidTr="00074A0E">
        <w:tc>
          <w:tcPr>
            <w:tcW w:w="1197" w:type="dxa"/>
          </w:tcPr>
          <w:p w14:paraId="4501ABF0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6C2DE336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3772845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3F4B7224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4C66B0EF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1A9EA33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52E7EEB0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26BCA5E3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2E34C80A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39EAE18E" w14:textId="77777777" w:rsidR="004B4E9A" w:rsidRPr="00D115D0" w:rsidRDefault="004B4E9A" w:rsidP="00074A0E">
            <w:pPr>
              <w:rPr>
                <w:rFonts w:ascii="Arial" w:hAnsi="Arial" w:cs="Arial"/>
              </w:rPr>
            </w:pPr>
          </w:p>
          <w:p w14:paraId="02DBC7BA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4489D47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76A85496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32C1E54C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5386502D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62BEB7B2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499A1057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4190DE83" w14:textId="77777777" w:rsidR="004B4E9A" w:rsidRDefault="004B4E9A" w:rsidP="00074A0E">
            <w:pPr>
              <w:rPr>
                <w:rFonts w:ascii="Arial" w:hAnsi="Arial" w:cs="Arial"/>
              </w:rPr>
            </w:pPr>
          </w:p>
          <w:p w14:paraId="6DB51344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4B4E9A" w14:paraId="7B8EDAF6" w14:textId="77777777" w:rsidTr="00074A0E">
        <w:tc>
          <w:tcPr>
            <w:tcW w:w="1197" w:type="dxa"/>
          </w:tcPr>
          <w:p w14:paraId="5FCFD4F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432A7C4C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FEF44A7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9299ABA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C21A62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1F075DE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0E6B2F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1D6CAE89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D707A7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0F16DFA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298584F9" w14:textId="77777777" w:rsidTr="00074A0E">
        <w:tc>
          <w:tcPr>
            <w:tcW w:w="1197" w:type="dxa"/>
          </w:tcPr>
          <w:p w14:paraId="327312A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039F006A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5DF8607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B2571C3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68A410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50ED4E5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AE2F3D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FB1343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3C2D8CF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A855E7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0CB3AE06" w14:textId="77777777" w:rsidTr="00074A0E">
        <w:tc>
          <w:tcPr>
            <w:tcW w:w="1197" w:type="dxa"/>
          </w:tcPr>
          <w:p w14:paraId="024B0F7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49CF4E4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46B8C32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CEE41F1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B6483F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4A280E52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7DBA4D5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6F35A52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780D729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6F2690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6B169158" w14:textId="77777777" w:rsidTr="00074A0E">
        <w:tc>
          <w:tcPr>
            <w:tcW w:w="1197" w:type="dxa"/>
          </w:tcPr>
          <w:p w14:paraId="6427E169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68FF730D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AEDA7DE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A4DC9E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548D14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2592845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0ECB44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13CC24F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9B2DB2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D8ED1E1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90F91A2" w14:textId="77777777" w:rsidR="00FD388E" w:rsidRPr="00B871D1" w:rsidRDefault="00FD388E" w:rsidP="00FD388E">
      <w:pPr>
        <w:rPr>
          <w:rFonts w:ascii="Arial" w:hAnsi="Arial" w:cs="Arial"/>
          <w:b/>
          <w:sz w:val="32"/>
          <w:szCs w:val="32"/>
        </w:rPr>
      </w:pPr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4B4E9A" w14:paraId="5CC85B6F" w14:textId="77777777" w:rsidTr="00074A0E">
        <w:tc>
          <w:tcPr>
            <w:tcW w:w="1197" w:type="dxa"/>
          </w:tcPr>
          <w:p w14:paraId="424540B3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75CFE419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436E8174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0169080D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35668416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38E5FDA9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6A410E24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4B4E9A" w14:paraId="1C7F42FD" w14:textId="77777777" w:rsidTr="00074A0E">
        <w:tc>
          <w:tcPr>
            <w:tcW w:w="1197" w:type="dxa"/>
          </w:tcPr>
          <w:p w14:paraId="0D68A1CC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0213B4E1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490EBDD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559560A8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5EA9FA6D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39F908EE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21D86A6E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0677BAE2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3A491711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2106AC09" w14:textId="77777777" w:rsidR="004B4E9A" w:rsidRPr="00D115D0" w:rsidRDefault="004B4E9A" w:rsidP="00074A0E">
            <w:pPr>
              <w:rPr>
                <w:rFonts w:ascii="Arial" w:hAnsi="Arial" w:cs="Arial"/>
              </w:rPr>
            </w:pPr>
          </w:p>
          <w:p w14:paraId="1802AC57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399A3BA1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6CEE67E7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1114EFA6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6B3A67FA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3AB3D642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202F864F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6DF6F9A9" w14:textId="77777777" w:rsidR="004B4E9A" w:rsidRDefault="004B4E9A" w:rsidP="00074A0E">
            <w:pPr>
              <w:rPr>
                <w:rFonts w:ascii="Arial" w:hAnsi="Arial" w:cs="Arial"/>
              </w:rPr>
            </w:pPr>
          </w:p>
          <w:p w14:paraId="36D4CB12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4B4E9A" w14:paraId="0A4547D7" w14:textId="77777777" w:rsidTr="00074A0E">
        <w:tc>
          <w:tcPr>
            <w:tcW w:w="1197" w:type="dxa"/>
          </w:tcPr>
          <w:p w14:paraId="5939A86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3FE0548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31D65CA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9D6A68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AC0B44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DD1236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5B48A3F9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0CC77B1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BC945C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538757E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09DE07DD" w14:textId="77777777" w:rsidTr="00074A0E">
        <w:tc>
          <w:tcPr>
            <w:tcW w:w="1197" w:type="dxa"/>
          </w:tcPr>
          <w:p w14:paraId="1EE1B8AE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5476C02E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AB77DCC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C61FA31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5C7DFA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0FDCBA5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1E4F14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6708CC3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78F464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2E86F12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25B92B22" w14:textId="77777777" w:rsidTr="00074A0E">
        <w:tc>
          <w:tcPr>
            <w:tcW w:w="1197" w:type="dxa"/>
          </w:tcPr>
          <w:p w14:paraId="25E0609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2BE60FEB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3FD7167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CF45DC1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5BD66B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2E1A5DC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48BCF2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297697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5B66AC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022A242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49A45ACC" w14:textId="77777777" w:rsidTr="00074A0E">
        <w:tc>
          <w:tcPr>
            <w:tcW w:w="1197" w:type="dxa"/>
          </w:tcPr>
          <w:p w14:paraId="4BB877B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7ED59971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36C8ED1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6AFD10D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1F3B37E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6D39C57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5C590DC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5F72FAF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5913985F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5FC953E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552D5DC" w14:textId="77777777" w:rsidR="00FD388E" w:rsidRPr="00B871D1" w:rsidRDefault="00FD388E" w:rsidP="00FD388E">
      <w:pPr>
        <w:rPr>
          <w:rFonts w:ascii="Arial" w:hAnsi="Arial" w:cs="Arial"/>
          <w:b/>
          <w:sz w:val="32"/>
          <w:szCs w:val="32"/>
        </w:rPr>
      </w:pPr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4B4E9A" w14:paraId="6BDB9634" w14:textId="77777777" w:rsidTr="00074A0E">
        <w:tc>
          <w:tcPr>
            <w:tcW w:w="1197" w:type="dxa"/>
          </w:tcPr>
          <w:p w14:paraId="3A8F425D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24F1BD7B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68FEED66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16E65A78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1E295D1A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33E56811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02D621CE" w14:textId="77777777" w:rsidR="004B4E9A" w:rsidRPr="00D115D0" w:rsidRDefault="004B4E9A" w:rsidP="00074A0E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4B4E9A" w14:paraId="493A56B6" w14:textId="77777777" w:rsidTr="00074A0E">
        <w:tc>
          <w:tcPr>
            <w:tcW w:w="1197" w:type="dxa"/>
          </w:tcPr>
          <w:p w14:paraId="621E35D6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3C0447B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0B3FB2FD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25C24B49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29CEEBEA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023D32EC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00D74315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5D352AB6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5BB46DCA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33E4B7C6" w14:textId="77777777" w:rsidR="004B4E9A" w:rsidRPr="00D115D0" w:rsidRDefault="004B4E9A" w:rsidP="00074A0E">
            <w:pPr>
              <w:rPr>
                <w:rFonts w:ascii="Arial" w:hAnsi="Arial" w:cs="Arial"/>
              </w:rPr>
            </w:pPr>
          </w:p>
          <w:p w14:paraId="686AF527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6A4BCB48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78C27B7E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58089805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5CBCCC69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51FAB4C1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19F53D70" w14:textId="77777777" w:rsidR="004B4E9A" w:rsidRPr="00D115D0" w:rsidRDefault="004B4E9A" w:rsidP="00074A0E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47DB2D06" w14:textId="77777777" w:rsidR="004B4E9A" w:rsidRDefault="004B4E9A" w:rsidP="00074A0E">
            <w:pPr>
              <w:rPr>
                <w:rFonts w:ascii="Arial" w:hAnsi="Arial" w:cs="Arial"/>
              </w:rPr>
            </w:pPr>
          </w:p>
          <w:p w14:paraId="3E5B2229" w14:textId="77777777" w:rsidR="004B4E9A" w:rsidRPr="00D115D0" w:rsidRDefault="004B4E9A" w:rsidP="00074A0E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4B4E9A" w14:paraId="134D86F6" w14:textId="77777777" w:rsidTr="00074A0E">
        <w:tc>
          <w:tcPr>
            <w:tcW w:w="1197" w:type="dxa"/>
          </w:tcPr>
          <w:p w14:paraId="5E1D597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26FDD970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38B61CB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533AD38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A891C9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291A2E7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6C743BE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22AF61E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0530B7A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901C0C8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520DE937" w14:textId="77777777" w:rsidTr="00074A0E">
        <w:tc>
          <w:tcPr>
            <w:tcW w:w="1197" w:type="dxa"/>
          </w:tcPr>
          <w:p w14:paraId="203F37B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3449A26D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7E910DC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338728F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78F98F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5AECEED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E945CBE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CB6B14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77BCAD5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1C53B330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532D006B" w14:textId="77777777" w:rsidTr="00074A0E">
        <w:tc>
          <w:tcPr>
            <w:tcW w:w="1197" w:type="dxa"/>
          </w:tcPr>
          <w:p w14:paraId="7AB8C65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1D9DA58A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3E45FF2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B41A553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07035E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3BD07CB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84E43BD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7D8984C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FB774FA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5C0F5497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4E9A" w14:paraId="4407E05A" w14:textId="77777777" w:rsidTr="00074A0E">
        <w:tc>
          <w:tcPr>
            <w:tcW w:w="1197" w:type="dxa"/>
          </w:tcPr>
          <w:p w14:paraId="0075E15E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4553741E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D9A79BE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A3D40F9" w14:textId="77777777" w:rsidR="004B4E9A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AF246DB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B951473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213E7844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74987F2C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953BD36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3C8E8EC5" w14:textId="77777777" w:rsidR="004B4E9A" w:rsidRPr="00B9231B" w:rsidRDefault="004B4E9A" w:rsidP="00074A0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38DC6D" w14:textId="77777777" w:rsidR="005F6482" w:rsidRPr="00B871D1" w:rsidRDefault="005F6482" w:rsidP="005F6482">
      <w:pPr>
        <w:rPr>
          <w:rFonts w:ascii="Arial" w:hAnsi="Arial" w:cs="Arial"/>
          <w:b/>
          <w:sz w:val="32"/>
          <w:szCs w:val="32"/>
        </w:rPr>
      </w:pPr>
      <w:r w:rsidRPr="00FE5B74">
        <w:rPr>
          <w:rFonts w:ascii="Arial" w:hAnsi="Arial" w:cs="Arial"/>
          <w:b/>
          <w:sz w:val="32"/>
          <w:szCs w:val="32"/>
        </w:rPr>
        <w:t xml:space="preserve">TRAVEL DIARY </w:t>
      </w:r>
      <w:r>
        <w:rPr>
          <w:rFonts w:ascii="Arial" w:hAnsi="Arial" w:cs="Arial"/>
          <w:b/>
          <w:sz w:val="32"/>
          <w:szCs w:val="32"/>
        </w:rPr>
        <w:t xml:space="preserve">        </w:t>
      </w:r>
      <w:r w:rsidRPr="00FE5B74">
        <w:rPr>
          <w:rFonts w:ascii="Arial" w:hAnsi="Arial" w:cs="Arial"/>
          <w:b/>
          <w:sz w:val="32"/>
          <w:szCs w:val="32"/>
        </w:rPr>
        <w:t xml:space="preserve">Week </w:t>
      </w:r>
      <w:r>
        <w:rPr>
          <w:rFonts w:ascii="Arial" w:hAnsi="Arial" w:cs="Arial"/>
          <w:b/>
          <w:sz w:val="32"/>
          <w:szCs w:val="32"/>
        </w:rPr>
        <w:t>Two</w:t>
      </w:r>
      <w:r w:rsidRPr="00FE5B74">
        <w:rPr>
          <w:rFonts w:ascii="Arial" w:hAnsi="Arial" w:cs="Arial"/>
          <w:b/>
          <w:sz w:val="32"/>
          <w:szCs w:val="32"/>
        </w:rPr>
        <w:t>:</w:t>
      </w:r>
      <w:r w:rsidRPr="00FE5B74">
        <w:rPr>
          <w:rFonts w:ascii="Arial" w:hAnsi="Arial" w:cs="Arial"/>
          <w:sz w:val="32"/>
          <w:szCs w:val="32"/>
        </w:rPr>
        <w:t xml:space="preserve">  Day of </w:t>
      </w:r>
      <w:proofErr w:type="gramStart"/>
      <w:r w:rsidRPr="00FE5B74">
        <w:rPr>
          <w:rFonts w:ascii="Arial" w:hAnsi="Arial" w:cs="Arial"/>
          <w:sz w:val="32"/>
          <w:szCs w:val="32"/>
        </w:rPr>
        <w:t>Week:_</w:t>
      </w:r>
      <w:proofErr w:type="gramEnd"/>
      <w:r w:rsidRPr="00FE5B74">
        <w:rPr>
          <w:rFonts w:ascii="Arial" w:hAnsi="Arial" w:cs="Arial"/>
          <w:sz w:val="32"/>
          <w:szCs w:val="32"/>
        </w:rPr>
        <w:t>______________ Date: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526"/>
        <w:gridCol w:w="2008"/>
        <w:gridCol w:w="2395"/>
        <w:gridCol w:w="2488"/>
        <w:gridCol w:w="1529"/>
        <w:gridCol w:w="1805"/>
      </w:tblGrid>
      <w:tr w:rsidR="005F6482" w14:paraId="2A6C2924" w14:textId="77777777" w:rsidTr="00CA5F8B">
        <w:tc>
          <w:tcPr>
            <w:tcW w:w="1197" w:type="dxa"/>
          </w:tcPr>
          <w:p w14:paraId="596CE81C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lastRenderedPageBreak/>
              <w:t>Time of Travel</w:t>
            </w:r>
          </w:p>
        </w:tc>
        <w:tc>
          <w:tcPr>
            <w:tcW w:w="2526" w:type="dxa"/>
          </w:tcPr>
          <w:p w14:paraId="421161F3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 xml:space="preserve">Where? </w:t>
            </w:r>
          </w:p>
        </w:tc>
        <w:tc>
          <w:tcPr>
            <w:tcW w:w="2008" w:type="dxa"/>
          </w:tcPr>
          <w:p w14:paraId="2FE770B5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Why?</w:t>
            </w:r>
          </w:p>
        </w:tc>
        <w:tc>
          <w:tcPr>
            <w:tcW w:w="2395" w:type="dxa"/>
          </w:tcPr>
          <w:p w14:paraId="5CDBA9E4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?</w:t>
            </w:r>
          </w:p>
        </w:tc>
        <w:tc>
          <w:tcPr>
            <w:tcW w:w="2488" w:type="dxa"/>
          </w:tcPr>
          <w:p w14:paraId="72117D5F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With Whom?</w:t>
            </w:r>
          </w:p>
        </w:tc>
        <w:tc>
          <w:tcPr>
            <w:tcW w:w="1529" w:type="dxa"/>
          </w:tcPr>
          <w:p w14:paraId="240394C8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How easy was the trip?</w:t>
            </w:r>
          </w:p>
        </w:tc>
        <w:tc>
          <w:tcPr>
            <w:tcW w:w="1805" w:type="dxa"/>
          </w:tcPr>
          <w:p w14:paraId="386F8C75" w14:textId="77777777" w:rsidR="005F6482" w:rsidRPr="00D115D0" w:rsidRDefault="005F6482" w:rsidP="00CA5F8B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115D0">
              <w:rPr>
                <w:rFonts w:ascii="Arial" w:hAnsi="Arial" w:cs="Arial"/>
                <w:b/>
                <w:sz w:val="28"/>
                <w:szCs w:val="28"/>
              </w:rPr>
              <w:t>Comments</w:t>
            </w:r>
          </w:p>
        </w:tc>
      </w:tr>
      <w:tr w:rsidR="005F6482" w14:paraId="3F70B2EE" w14:textId="77777777" w:rsidTr="00CA5F8B">
        <w:tc>
          <w:tcPr>
            <w:tcW w:w="1197" w:type="dxa"/>
          </w:tcPr>
          <w:p w14:paraId="12730C3E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at time did you start </w:t>
            </w:r>
            <w:r>
              <w:rPr>
                <w:rFonts w:ascii="Arial" w:hAnsi="Arial" w:cs="Arial"/>
              </w:rPr>
              <w:t xml:space="preserve">and end </w:t>
            </w:r>
            <w:r w:rsidRPr="00D115D0">
              <w:rPr>
                <w:rFonts w:ascii="Arial" w:hAnsi="Arial" w:cs="Arial"/>
              </w:rPr>
              <w:t xml:space="preserve">your trip? </w:t>
            </w: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10am</w:t>
            </w:r>
            <w:r>
              <w:rPr>
                <w:rFonts w:ascii="Arial" w:hAnsi="Arial" w:cs="Arial"/>
              </w:rPr>
              <w:t>-noon</w:t>
            </w:r>
          </w:p>
        </w:tc>
        <w:tc>
          <w:tcPr>
            <w:tcW w:w="2526" w:type="dxa"/>
          </w:tcPr>
          <w:p w14:paraId="62A968E8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Where did you go? </w:t>
            </w:r>
          </w:p>
          <w:p w14:paraId="182A89F0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home to Chermside Shopping Centre</w:t>
            </w:r>
          </w:p>
          <w:p w14:paraId="32FA871E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rom </w:t>
            </w:r>
            <w:proofErr w:type="gramStart"/>
            <w:r w:rsidRPr="00D115D0">
              <w:rPr>
                <w:rFonts w:ascii="Arial" w:hAnsi="Arial" w:cs="Arial"/>
              </w:rPr>
              <w:t>mates</w:t>
            </w:r>
            <w:proofErr w:type="gramEnd"/>
            <w:r w:rsidRPr="00D115D0">
              <w:rPr>
                <w:rFonts w:ascii="Arial" w:hAnsi="Arial" w:cs="Arial"/>
              </w:rPr>
              <w:t xml:space="preserve"> home in West End to </w:t>
            </w:r>
            <w:proofErr w:type="spellStart"/>
            <w:r w:rsidRPr="00D115D0">
              <w:rPr>
                <w:rFonts w:ascii="Arial" w:hAnsi="Arial" w:cs="Arial"/>
              </w:rPr>
              <w:t>SouthBank</w:t>
            </w:r>
            <w:proofErr w:type="spellEnd"/>
          </w:p>
        </w:tc>
        <w:tc>
          <w:tcPr>
            <w:tcW w:w="2008" w:type="dxa"/>
          </w:tcPr>
          <w:p w14:paraId="501E55F3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was the purpose of the trip? </w:t>
            </w:r>
            <w:proofErr w:type="spellStart"/>
            <w:r>
              <w:rPr>
                <w:rFonts w:ascii="Arial" w:hAnsi="Arial" w:cs="Arial"/>
              </w:rPr>
              <w:t>Eg.</w:t>
            </w:r>
            <w:proofErr w:type="spellEnd"/>
            <w:r>
              <w:rPr>
                <w:rFonts w:ascii="Arial" w:hAnsi="Arial" w:cs="Arial"/>
              </w:rPr>
              <w:t xml:space="preserve"> social event, work, shopping, errands, appointments, volunteering etc</w:t>
            </w:r>
          </w:p>
        </w:tc>
        <w:tc>
          <w:tcPr>
            <w:tcW w:w="2395" w:type="dxa"/>
          </w:tcPr>
          <w:p w14:paraId="36D43321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How did you get to your destination?</w:t>
            </w:r>
          </w:p>
          <w:p w14:paraId="05BA4964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Walking, bus, train, lift with friend, lift with family etc. You may have used more than 1 way to get somewhere.</w:t>
            </w:r>
          </w:p>
        </w:tc>
        <w:tc>
          <w:tcPr>
            <w:tcW w:w="2488" w:type="dxa"/>
          </w:tcPr>
          <w:p w14:paraId="569E30FB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Did you travel </w:t>
            </w:r>
            <w:proofErr w:type="gramStart"/>
            <w:r w:rsidRPr="00D115D0">
              <w:rPr>
                <w:rFonts w:ascii="Arial" w:hAnsi="Arial" w:cs="Arial"/>
              </w:rPr>
              <w:t>alone</w:t>
            </w:r>
            <w:proofErr w:type="gramEnd"/>
            <w:r w:rsidRPr="00D115D0">
              <w:rPr>
                <w:rFonts w:ascii="Arial" w:hAnsi="Arial" w:cs="Arial"/>
              </w:rPr>
              <w:t xml:space="preserve"> or did you have someone with you? </w:t>
            </w:r>
          </w:p>
          <w:p w14:paraId="0DC9FB1B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proofErr w:type="spellStart"/>
            <w:r w:rsidRPr="00D115D0">
              <w:rPr>
                <w:rFonts w:ascii="Arial" w:hAnsi="Arial" w:cs="Arial"/>
              </w:rPr>
              <w:t>Eg.</w:t>
            </w:r>
            <w:proofErr w:type="spellEnd"/>
            <w:r w:rsidRPr="00D115D0">
              <w:rPr>
                <w:rFonts w:ascii="Arial" w:hAnsi="Arial" w:cs="Arial"/>
              </w:rPr>
              <w:t xml:space="preserve"> Family member</w:t>
            </w:r>
          </w:p>
          <w:p w14:paraId="18B30032" w14:textId="77777777" w:rsidR="005F6482" w:rsidRPr="00D115D0" w:rsidRDefault="005F6482" w:rsidP="00CA5F8B">
            <w:pPr>
              <w:rPr>
                <w:rFonts w:ascii="Arial" w:hAnsi="Arial" w:cs="Arial"/>
              </w:rPr>
            </w:pPr>
          </w:p>
          <w:p w14:paraId="261B3949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 xml:space="preserve">If you travelled with someone, did they have a job </w:t>
            </w:r>
            <w:proofErr w:type="spellStart"/>
            <w:r w:rsidRPr="00D115D0">
              <w:rPr>
                <w:rFonts w:ascii="Arial" w:hAnsi="Arial" w:cs="Arial"/>
              </w:rPr>
              <w:t>eg</w:t>
            </w:r>
            <w:proofErr w:type="spellEnd"/>
            <w:r w:rsidRPr="00D115D0">
              <w:rPr>
                <w:rFonts w:ascii="Arial" w:hAnsi="Arial" w:cs="Arial"/>
              </w:rPr>
              <w:t xml:space="preserve"> driver, help to get on the bus</w:t>
            </w:r>
          </w:p>
        </w:tc>
        <w:tc>
          <w:tcPr>
            <w:tcW w:w="1529" w:type="dxa"/>
          </w:tcPr>
          <w:p w14:paraId="7D71650E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Rate your trip:</w:t>
            </w:r>
          </w:p>
          <w:p w14:paraId="023ECB7E" w14:textId="77777777" w:rsidR="005F6482" w:rsidRPr="00D115D0" w:rsidRDefault="005F6482" w:rsidP="00CA5F8B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Easy</w:t>
            </w:r>
          </w:p>
          <w:p w14:paraId="3E114890" w14:textId="77777777" w:rsidR="005F6482" w:rsidRPr="00D115D0" w:rsidRDefault="005F6482" w:rsidP="00CA5F8B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Easy</w:t>
            </w:r>
          </w:p>
          <w:p w14:paraId="3819811A" w14:textId="77777777" w:rsidR="005F6482" w:rsidRPr="00D115D0" w:rsidRDefault="005F6482" w:rsidP="00CA5F8B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Not easy or hard</w:t>
            </w:r>
          </w:p>
          <w:p w14:paraId="457A832F" w14:textId="77777777" w:rsidR="005F6482" w:rsidRPr="00D115D0" w:rsidRDefault="005F6482" w:rsidP="00CA5F8B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Difficult</w:t>
            </w:r>
          </w:p>
          <w:p w14:paraId="08077985" w14:textId="77777777" w:rsidR="005F6482" w:rsidRPr="00D115D0" w:rsidRDefault="005F6482" w:rsidP="00CA5F8B">
            <w:pPr>
              <w:pStyle w:val="ListParagraph"/>
              <w:numPr>
                <w:ilvl w:val="0"/>
                <w:numId w:val="1"/>
              </w:numPr>
              <w:ind w:left="171" w:hanging="284"/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Very Difficult</w:t>
            </w:r>
          </w:p>
        </w:tc>
        <w:tc>
          <w:tcPr>
            <w:tcW w:w="1805" w:type="dxa"/>
          </w:tcPr>
          <w:p w14:paraId="66F95D19" w14:textId="77777777" w:rsidR="005F6482" w:rsidRDefault="005F6482" w:rsidP="00CA5F8B">
            <w:pPr>
              <w:rPr>
                <w:rFonts w:ascii="Arial" w:hAnsi="Arial" w:cs="Arial"/>
              </w:rPr>
            </w:pPr>
          </w:p>
          <w:p w14:paraId="077570B0" w14:textId="77777777" w:rsidR="005F6482" w:rsidRPr="00D115D0" w:rsidRDefault="005F6482" w:rsidP="00CA5F8B">
            <w:pPr>
              <w:rPr>
                <w:rFonts w:ascii="Arial" w:hAnsi="Arial" w:cs="Arial"/>
              </w:rPr>
            </w:pPr>
            <w:r w:rsidRPr="00D115D0">
              <w:rPr>
                <w:rFonts w:ascii="Arial" w:hAnsi="Arial" w:cs="Arial"/>
              </w:rPr>
              <w:t>Anything to note?</w:t>
            </w:r>
          </w:p>
        </w:tc>
      </w:tr>
      <w:tr w:rsidR="005F6482" w14:paraId="50FD453E" w14:textId="77777777" w:rsidTr="00CA5F8B">
        <w:tc>
          <w:tcPr>
            <w:tcW w:w="1197" w:type="dxa"/>
          </w:tcPr>
          <w:p w14:paraId="618D27A1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7F363D27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ED4F00F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A0A690F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C6D36B8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34D91B9E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08055019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EDE7E70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48A560BC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0B7CE22B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6482" w14:paraId="336CB2F3" w14:textId="77777777" w:rsidTr="00CA5F8B">
        <w:tc>
          <w:tcPr>
            <w:tcW w:w="1197" w:type="dxa"/>
          </w:tcPr>
          <w:p w14:paraId="1F562927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47757789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077AFB8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A9CDD5F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EE5297B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787519DA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3F6DB156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6E3914DE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EE286AE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735588C4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6482" w14:paraId="2894BC4B" w14:textId="77777777" w:rsidTr="00CA5F8B">
        <w:tc>
          <w:tcPr>
            <w:tcW w:w="1197" w:type="dxa"/>
          </w:tcPr>
          <w:p w14:paraId="6C19F5E8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3AFBB91F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5F9AD35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676A704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0F2195A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62C33D74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771967FA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4B6C926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134F7CDE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6B75FDC1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6482" w14:paraId="0DCB8ED6" w14:textId="77777777" w:rsidTr="00CA5F8B">
        <w:tc>
          <w:tcPr>
            <w:tcW w:w="1197" w:type="dxa"/>
          </w:tcPr>
          <w:p w14:paraId="6D08415D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6" w:type="dxa"/>
          </w:tcPr>
          <w:p w14:paraId="70C08EDC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635745A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6BBD5FDC" w14:textId="77777777" w:rsidR="005F6482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B13597B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8" w:type="dxa"/>
          </w:tcPr>
          <w:p w14:paraId="105CA684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95" w:type="dxa"/>
          </w:tcPr>
          <w:p w14:paraId="4D6CDFD5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88" w:type="dxa"/>
          </w:tcPr>
          <w:p w14:paraId="64D3CBF6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9" w:type="dxa"/>
          </w:tcPr>
          <w:p w14:paraId="2C44978D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5" w:type="dxa"/>
          </w:tcPr>
          <w:p w14:paraId="5E76C760" w14:textId="77777777" w:rsidR="005F6482" w:rsidRPr="00B9231B" w:rsidRDefault="005F6482" w:rsidP="00CA5F8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D940761" w14:textId="77777777" w:rsidR="00FE5B74" w:rsidRPr="00B9231B" w:rsidRDefault="00FE5B74" w:rsidP="004B4E9A">
      <w:pPr>
        <w:rPr>
          <w:rFonts w:ascii="Arial" w:hAnsi="Arial" w:cs="Arial"/>
          <w:sz w:val="32"/>
          <w:szCs w:val="32"/>
        </w:rPr>
      </w:pPr>
    </w:p>
    <w:sectPr w:rsidR="00FE5B74" w:rsidRPr="00B9231B" w:rsidSect="00B9231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3B98B" w14:textId="77777777" w:rsidR="00F92176" w:rsidRDefault="00F92176" w:rsidP="00B9231B">
      <w:pPr>
        <w:spacing w:after="0" w:line="240" w:lineRule="auto"/>
      </w:pPr>
      <w:r>
        <w:separator/>
      </w:r>
    </w:p>
  </w:endnote>
  <w:endnote w:type="continuationSeparator" w:id="0">
    <w:p w14:paraId="54BD99CF" w14:textId="77777777" w:rsidR="00F92176" w:rsidRDefault="00F92176" w:rsidP="00B9231B">
      <w:pPr>
        <w:spacing w:after="0" w:line="240" w:lineRule="auto"/>
      </w:pPr>
      <w:r>
        <w:continuationSeparator/>
      </w:r>
    </w:p>
  </w:endnote>
  <w:endnote w:type="continuationNotice" w:id="1">
    <w:p w14:paraId="269FB8AB" w14:textId="77777777" w:rsidR="00F92176" w:rsidRDefault="00F921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B1F3E" w14:textId="77777777" w:rsidR="000B06E9" w:rsidRDefault="000B06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A20ED" w14:textId="77777777" w:rsidR="00FE5B74" w:rsidRDefault="00FE5B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04161" w14:textId="77777777" w:rsidR="000B06E9" w:rsidRDefault="000B06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16346" w14:textId="77777777" w:rsidR="00F92176" w:rsidRDefault="00F92176" w:rsidP="00B9231B">
      <w:pPr>
        <w:spacing w:after="0" w:line="240" w:lineRule="auto"/>
      </w:pPr>
      <w:r>
        <w:separator/>
      </w:r>
    </w:p>
  </w:footnote>
  <w:footnote w:type="continuationSeparator" w:id="0">
    <w:p w14:paraId="302AD8EB" w14:textId="77777777" w:rsidR="00F92176" w:rsidRDefault="00F92176" w:rsidP="00B9231B">
      <w:pPr>
        <w:spacing w:after="0" w:line="240" w:lineRule="auto"/>
      </w:pPr>
      <w:r>
        <w:continuationSeparator/>
      </w:r>
    </w:p>
  </w:footnote>
  <w:footnote w:type="continuationNotice" w:id="1">
    <w:p w14:paraId="3A0FC413" w14:textId="77777777" w:rsidR="00F92176" w:rsidRDefault="00F921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E776C" w14:textId="77777777" w:rsidR="000B06E9" w:rsidRDefault="000B06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06987" w14:textId="63C52198" w:rsidR="00304039" w:rsidRDefault="00304039">
    <w:pPr>
      <w:pStyle w:val="Header"/>
    </w:pPr>
  </w:p>
  <w:tbl>
    <w:tblPr>
      <w:tblStyle w:val="TableGrid"/>
      <w:tblpPr w:leftFromText="180" w:rightFromText="180" w:horzAnchor="page" w:tblpX="7210" w:tblpY="-436"/>
      <w:tblW w:w="0" w:type="auto"/>
      <w:tblLook w:val="04A0" w:firstRow="1" w:lastRow="0" w:firstColumn="1" w:lastColumn="0" w:noHBand="0" w:noVBand="1"/>
    </w:tblPr>
    <w:tblGrid>
      <w:gridCol w:w="3151"/>
      <w:gridCol w:w="3684"/>
    </w:tblGrid>
    <w:tr w:rsidR="00304039" w14:paraId="762CED30" w14:textId="77777777" w:rsidTr="000D4858">
      <w:trPr>
        <w:trHeight w:val="90"/>
      </w:trPr>
      <w:tc>
        <w:tcPr>
          <w:tcW w:w="3151" w:type="dxa"/>
        </w:tcPr>
        <w:p w14:paraId="7BBD35E8" w14:textId="77777777" w:rsidR="00304039" w:rsidRPr="00304039" w:rsidRDefault="00304039" w:rsidP="000D4858">
          <w:pPr>
            <w:rPr>
              <w:rFonts w:ascii="Arial" w:hAnsi="Arial" w:cs="Arial"/>
            </w:rPr>
          </w:pPr>
          <w:r w:rsidRPr="00304039">
            <w:rPr>
              <w:rFonts w:ascii="Arial" w:hAnsi="Arial" w:cs="Arial"/>
            </w:rPr>
            <w:t>Date of completion:</w:t>
          </w:r>
        </w:p>
      </w:tc>
      <w:tc>
        <w:tcPr>
          <w:tcW w:w="3684" w:type="dxa"/>
        </w:tcPr>
        <w:p w14:paraId="24CA0BA1" w14:textId="788AD7EB" w:rsidR="00304039" w:rsidRPr="00304039" w:rsidRDefault="00304039" w:rsidP="00B871D1">
          <w:pPr>
            <w:rPr>
              <w:rFonts w:ascii="Arial" w:hAnsi="Arial" w:cs="Arial"/>
            </w:rPr>
          </w:pPr>
          <w:r w:rsidRPr="00304039">
            <w:rPr>
              <w:rFonts w:ascii="Arial" w:hAnsi="Arial" w:cs="Arial"/>
            </w:rPr>
            <w:t xml:space="preserve">Participant </w:t>
          </w:r>
        </w:p>
      </w:tc>
    </w:tr>
  </w:tbl>
  <w:p w14:paraId="34943224" w14:textId="335F1077" w:rsidR="00B9231B" w:rsidRDefault="00B9231B">
    <w:pPr>
      <w:pStyle w:val="Header"/>
    </w:pPr>
  </w:p>
  <w:p w14:paraId="3454518A" w14:textId="77777777" w:rsidR="00B9231B" w:rsidRDefault="00B923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1C297" w14:textId="77777777" w:rsidR="000B06E9" w:rsidRDefault="000B06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9B777D"/>
    <w:multiLevelType w:val="hybridMultilevel"/>
    <w:tmpl w:val="9F76D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7A77CE"/>
    <w:multiLevelType w:val="hybridMultilevel"/>
    <w:tmpl w:val="F73671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7064251">
    <w:abstractNumId w:val="1"/>
  </w:num>
  <w:num w:numId="2" w16cid:durableId="992218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31B"/>
    <w:rsid w:val="00085E51"/>
    <w:rsid w:val="000B06E9"/>
    <w:rsid w:val="001015E6"/>
    <w:rsid w:val="001816D8"/>
    <w:rsid w:val="001A0D42"/>
    <w:rsid w:val="001F65CD"/>
    <w:rsid w:val="00284915"/>
    <w:rsid w:val="002C244D"/>
    <w:rsid w:val="00304039"/>
    <w:rsid w:val="003136E7"/>
    <w:rsid w:val="00364C6F"/>
    <w:rsid w:val="00383A87"/>
    <w:rsid w:val="00390672"/>
    <w:rsid w:val="004343A4"/>
    <w:rsid w:val="004B4E9A"/>
    <w:rsid w:val="005A1C35"/>
    <w:rsid w:val="005A4102"/>
    <w:rsid w:val="005E353A"/>
    <w:rsid w:val="005F6482"/>
    <w:rsid w:val="00640D63"/>
    <w:rsid w:val="006A281A"/>
    <w:rsid w:val="006C796B"/>
    <w:rsid w:val="006C7A73"/>
    <w:rsid w:val="006E08AF"/>
    <w:rsid w:val="006E5027"/>
    <w:rsid w:val="007360D1"/>
    <w:rsid w:val="00736145"/>
    <w:rsid w:val="00741918"/>
    <w:rsid w:val="00773786"/>
    <w:rsid w:val="00825654"/>
    <w:rsid w:val="009511F6"/>
    <w:rsid w:val="00970A7D"/>
    <w:rsid w:val="009769E1"/>
    <w:rsid w:val="009968CF"/>
    <w:rsid w:val="00A2207C"/>
    <w:rsid w:val="00A622E3"/>
    <w:rsid w:val="00AB3612"/>
    <w:rsid w:val="00AC2E33"/>
    <w:rsid w:val="00B114C6"/>
    <w:rsid w:val="00B859AE"/>
    <w:rsid w:val="00B871D1"/>
    <w:rsid w:val="00B9231B"/>
    <w:rsid w:val="00BC2022"/>
    <w:rsid w:val="00C23951"/>
    <w:rsid w:val="00CB33A1"/>
    <w:rsid w:val="00CC4A38"/>
    <w:rsid w:val="00D115D0"/>
    <w:rsid w:val="00D158EB"/>
    <w:rsid w:val="00DB02E8"/>
    <w:rsid w:val="00F03C60"/>
    <w:rsid w:val="00F71949"/>
    <w:rsid w:val="00F92176"/>
    <w:rsid w:val="00FA4E07"/>
    <w:rsid w:val="00FB4E87"/>
    <w:rsid w:val="00FD388E"/>
    <w:rsid w:val="00FE5B74"/>
    <w:rsid w:val="189908AC"/>
    <w:rsid w:val="37D1FA1E"/>
    <w:rsid w:val="3D99C5AC"/>
    <w:rsid w:val="40747612"/>
    <w:rsid w:val="45800D9B"/>
    <w:rsid w:val="5FB4C96D"/>
    <w:rsid w:val="7A1129E8"/>
    <w:rsid w:val="7A34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28DAD"/>
  <w15:chartTrackingRefBased/>
  <w15:docId w15:val="{2D8420EA-4BCE-4778-861C-9C2EA50B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4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31B"/>
  </w:style>
  <w:style w:type="paragraph" w:styleId="Footer">
    <w:name w:val="footer"/>
    <w:basedOn w:val="Normal"/>
    <w:link w:val="FooterChar"/>
    <w:uiPriority w:val="99"/>
    <w:unhideWhenUsed/>
    <w:rsid w:val="00B92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31B"/>
  </w:style>
  <w:style w:type="table" w:styleId="TableGrid">
    <w:name w:val="Table Grid"/>
    <w:basedOn w:val="TableNormal"/>
    <w:uiPriority w:val="39"/>
    <w:rsid w:val="00B9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15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68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C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3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A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A8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B4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376258B44C34A8D6E033D8761F639" ma:contentTypeVersion="6" ma:contentTypeDescription="Create a new document." ma:contentTypeScope="" ma:versionID="a5ae10514e312a37a465d8d1ec461e44">
  <xsd:schema xmlns:xsd="http://www.w3.org/2001/XMLSchema" xmlns:xs="http://www.w3.org/2001/XMLSchema" xmlns:p="http://schemas.microsoft.com/office/2006/metadata/properties" xmlns:ns2="26b88a49-8c47-49c2-856a-ccba4ab5a37c" xmlns:ns3="154efc73-ffc9-4c8d-8783-4535334acaf1" targetNamespace="http://schemas.microsoft.com/office/2006/metadata/properties" ma:root="true" ma:fieldsID="6b3f8b1f16aabf78b29bad49c110068e" ns2:_="" ns3:_="">
    <xsd:import namespace="26b88a49-8c47-49c2-856a-ccba4ab5a37c"/>
    <xsd:import namespace="154efc73-ffc9-4c8d-8783-4535334aca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88a49-8c47-49c2-856a-ccba4ab5a3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efc73-ffc9-4c8d-8783-4535334aca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F75D1C-C3BF-41DA-A9F1-A36183D18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b88a49-8c47-49c2-856a-ccba4ab5a37c"/>
    <ds:schemaRef ds:uri="154efc73-ffc9-4c8d-8783-4535334aca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EB66DA-4587-4F9C-9AEB-6F418F1F7B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630498-1B9B-4950-BD7A-172BC8E6D6D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Privilege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009</Words>
  <Characters>1145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ssingthwaighte</dc:creator>
  <cp:keywords/>
  <dc:description/>
  <cp:lastModifiedBy>Louise Bassingthwaighte</cp:lastModifiedBy>
  <cp:revision>2</cp:revision>
  <cp:lastPrinted>2022-11-21T22:42:00Z</cp:lastPrinted>
  <dcterms:created xsi:type="dcterms:W3CDTF">2025-02-10T03:53:00Z</dcterms:created>
  <dcterms:modified xsi:type="dcterms:W3CDTF">2025-02-10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376258B44C34A8D6E033D8761F639</vt:lpwstr>
  </property>
</Properties>
</file>